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7F2" w:rsidRDefault="00DD41D4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40B4C8" wp14:editId="7E643C56">
                <wp:simplePos x="0" y="0"/>
                <wp:positionH relativeFrom="column">
                  <wp:posOffset>708680</wp:posOffset>
                </wp:positionH>
                <wp:positionV relativeFrom="paragraph">
                  <wp:posOffset>-137265</wp:posOffset>
                </wp:positionV>
                <wp:extent cx="7586752" cy="5768583"/>
                <wp:effectExtent l="0" t="0" r="0" b="0"/>
                <wp:wrapNone/>
                <wp:docPr id="78" name="Group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86752" cy="5768583"/>
                          <a:chOff x="2290" y="0"/>
                          <a:chExt cx="7584467" cy="5768583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2290" y="0"/>
                            <a:ext cx="7584467" cy="5317012"/>
                            <a:chOff x="2290" y="0"/>
                            <a:chExt cx="7584467" cy="5317012"/>
                          </a:xfrm>
                        </wpg:grpSpPr>
                        <wpg:grpSp>
                          <wpg:cNvPr id="4" name="Group 4"/>
                          <wpg:cNvGrpSpPr>
                            <a:grpSpLocks/>
                          </wpg:cNvGrpSpPr>
                          <wpg:grpSpPr bwMode="auto">
                            <a:xfrm>
                              <a:off x="2290" y="94053"/>
                              <a:ext cx="6294736" cy="5181920"/>
                              <a:chOff x="5" y="91762"/>
                              <a:chExt cx="13747" cy="11280"/>
                            </a:xfrm>
                          </wpg:grpSpPr>
                          <wps:wsp>
                            <wps:cNvPr id="22" name="Freeform 22"/>
                            <wps:cNvSpPr>
                              <a:spLocks/>
                            </wps:cNvSpPr>
                            <wps:spPr bwMode="auto">
                              <a:xfrm>
                                <a:off x="1812" y="101602"/>
                                <a:ext cx="11900" cy="700"/>
                              </a:xfrm>
                              <a:custGeom>
                                <a:avLst/>
                                <a:gdLst>
                                  <a:gd name="T0" fmla="*/ 11900 w 11900"/>
                                  <a:gd name="T1" fmla="*/ 0 h 700"/>
                                  <a:gd name="T2" fmla="*/ 0 w 11900"/>
                                  <a:gd name="T3" fmla="*/ 0 h 700"/>
                                  <a:gd name="T4" fmla="*/ 0 w 11900"/>
                                  <a:gd name="T5" fmla="*/ 700 h 70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900" h="700">
                                    <a:moveTo>
                                      <a:pt x="11900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70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3" name="Freeform 23"/>
                            <wps:cNvSpPr>
                              <a:spLocks/>
                            </wps:cNvSpPr>
                            <wps:spPr bwMode="auto">
                              <a:xfrm>
                                <a:off x="1812" y="102302"/>
                                <a:ext cx="11900" cy="700"/>
                              </a:xfrm>
                              <a:custGeom>
                                <a:avLst/>
                                <a:gdLst>
                                  <a:gd name="T0" fmla="*/ 11900 w 11900"/>
                                  <a:gd name="T1" fmla="*/ 700 h 700"/>
                                  <a:gd name="T2" fmla="*/ 0 w 11900"/>
                                  <a:gd name="T3" fmla="*/ 700 h 700"/>
                                  <a:gd name="T4" fmla="*/ 0 w 11900"/>
                                  <a:gd name="T5" fmla="*/ 0 h 70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900" h="700">
                                    <a:moveTo>
                                      <a:pt x="11900" y="700"/>
                                    </a:moveTo>
                                    <a:lnTo>
                                      <a:pt x="0" y="70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4" name="Freeform 24"/>
                            <wps:cNvSpPr>
                              <a:spLocks/>
                            </wps:cNvSpPr>
                            <wps:spPr bwMode="auto">
                              <a:xfrm>
                                <a:off x="45" y="99873"/>
                                <a:ext cx="1767" cy="2429"/>
                              </a:xfrm>
                              <a:custGeom>
                                <a:avLst/>
                                <a:gdLst>
                                  <a:gd name="T0" fmla="*/ 1767 w 1767"/>
                                  <a:gd name="T1" fmla="*/ 2428 h 2429"/>
                                  <a:gd name="T2" fmla="*/ 0 w 1767"/>
                                  <a:gd name="T3" fmla="*/ 2428 h 2429"/>
                                  <a:gd name="T4" fmla="*/ 0 w 1767"/>
                                  <a:gd name="T5" fmla="*/ 0 h 2429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767" h="2429">
                                    <a:moveTo>
                                      <a:pt x="1767" y="2428"/>
                                    </a:moveTo>
                                    <a:lnTo>
                                      <a:pt x="0" y="2428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" name="Freeform 25"/>
                            <wps:cNvSpPr>
                              <a:spLocks/>
                            </wps:cNvSpPr>
                            <wps:spPr bwMode="auto">
                              <a:xfrm>
                                <a:off x="1938" y="98802"/>
                                <a:ext cx="11774" cy="700"/>
                              </a:xfrm>
                              <a:custGeom>
                                <a:avLst/>
                                <a:gdLst>
                                  <a:gd name="T0" fmla="*/ 11774 w 11774"/>
                                  <a:gd name="T1" fmla="*/ 0 h 700"/>
                                  <a:gd name="T2" fmla="*/ 0 w 11774"/>
                                  <a:gd name="T3" fmla="*/ 0 h 700"/>
                                  <a:gd name="T4" fmla="*/ 0 w 11774"/>
                                  <a:gd name="T5" fmla="*/ 700 h 70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774" h="700">
                                    <a:moveTo>
                                      <a:pt x="11774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70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6" name="Freeform 26"/>
                            <wps:cNvSpPr>
                              <a:spLocks/>
                            </wps:cNvSpPr>
                            <wps:spPr bwMode="auto">
                              <a:xfrm>
                                <a:off x="1068" y="97445"/>
                                <a:ext cx="870" cy="2057"/>
                              </a:xfrm>
                              <a:custGeom>
                                <a:avLst/>
                                <a:gdLst>
                                  <a:gd name="T0" fmla="*/ 870 w 870"/>
                                  <a:gd name="T1" fmla="*/ 2056 h 2057"/>
                                  <a:gd name="T2" fmla="*/ 0 w 870"/>
                                  <a:gd name="T3" fmla="*/ 2056 h 2057"/>
                                  <a:gd name="T4" fmla="*/ 0 w 870"/>
                                  <a:gd name="T5" fmla="*/ 0 h 2057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870" h="2057">
                                    <a:moveTo>
                                      <a:pt x="870" y="2056"/>
                                    </a:moveTo>
                                    <a:lnTo>
                                      <a:pt x="0" y="2056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7" name="Freeform 27"/>
                            <wps:cNvSpPr>
                              <a:spLocks/>
                            </wps:cNvSpPr>
                            <wps:spPr bwMode="auto">
                              <a:xfrm>
                                <a:off x="1497" y="95389"/>
                                <a:ext cx="12215" cy="2013"/>
                              </a:xfrm>
                              <a:custGeom>
                                <a:avLst/>
                                <a:gdLst>
                                  <a:gd name="T0" fmla="*/ 12215 w 12215"/>
                                  <a:gd name="T1" fmla="*/ 2012 h 2013"/>
                                  <a:gd name="T2" fmla="*/ 0 w 12215"/>
                                  <a:gd name="T3" fmla="*/ 2012 h 2013"/>
                                  <a:gd name="T4" fmla="*/ 0 w 12215"/>
                                  <a:gd name="T5" fmla="*/ 0 h 2013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2215" h="2013">
                                    <a:moveTo>
                                      <a:pt x="12215" y="2012"/>
                                    </a:moveTo>
                                    <a:lnTo>
                                      <a:pt x="0" y="2012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8" name="Freeform 28"/>
                            <wps:cNvSpPr>
                              <a:spLocks/>
                            </wps:cNvSpPr>
                            <wps:spPr bwMode="auto">
                              <a:xfrm>
                                <a:off x="2064" y="93377"/>
                                <a:ext cx="190" cy="1575"/>
                              </a:xfrm>
                              <a:custGeom>
                                <a:avLst/>
                                <a:gdLst>
                                  <a:gd name="T0" fmla="*/ 190 w 190"/>
                                  <a:gd name="T1" fmla="*/ 1575 h 1575"/>
                                  <a:gd name="T2" fmla="*/ 0 w 190"/>
                                  <a:gd name="T3" fmla="*/ 1575 h 1575"/>
                                  <a:gd name="T4" fmla="*/ 0 w 190"/>
                                  <a:gd name="T5" fmla="*/ 0 h 157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90" h="1575">
                                    <a:moveTo>
                                      <a:pt x="190" y="1575"/>
                                    </a:moveTo>
                                    <a:lnTo>
                                      <a:pt x="0" y="1575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9" name="Freeform 29"/>
                            <wps:cNvSpPr>
                              <a:spLocks/>
                            </wps:cNvSpPr>
                            <wps:spPr bwMode="auto">
                              <a:xfrm>
                                <a:off x="2064" y="91802"/>
                                <a:ext cx="11648" cy="1575"/>
                              </a:xfrm>
                              <a:custGeom>
                                <a:avLst/>
                                <a:gdLst>
                                  <a:gd name="T0" fmla="*/ 11648 w 11648"/>
                                  <a:gd name="T1" fmla="*/ 0 h 1575"/>
                                  <a:gd name="T2" fmla="*/ 0 w 11648"/>
                                  <a:gd name="T3" fmla="*/ 0 h 1575"/>
                                  <a:gd name="T4" fmla="*/ 0 w 11648"/>
                                  <a:gd name="T5" fmla="*/ 1575 h 1575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648" h="1575">
                                    <a:moveTo>
                                      <a:pt x="11648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1575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0" name="Freeform 30"/>
                            <wps:cNvSpPr>
                              <a:spLocks/>
                            </wps:cNvSpPr>
                            <wps:spPr bwMode="auto">
                              <a:xfrm>
                                <a:off x="2254" y="94952"/>
                                <a:ext cx="11458" cy="1050"/>
                              </a:xfrm>
                              <a:custGeom>
                                <a:avLst/>
                                <a:gdLst>
                                  <a:gd name="T0" fmla="*/ 11458 w 11458"/>
                                  <a:gd name="T1" fmla="*/ 1050 h 1050"/>
                                  <a:gd name="T2" fmla="*/ 0 w 11458"/>
                                  <a:gd name="T3" fmla="*/ 1050 h 1050"/>
                                  <a:gd name="T4" fmla="*/ 0 w 11458"/>
                                  <a:gd name="T5" fmla="*/ 0 h 105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458" h="1050">
                                    <a:moveTo>
                                      <a:pt x="11458" y="1050"/>
                                    </a:moveTo>
                                    <a:lnTo>
                                      <a:pt x="0" y="105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1" name="Freeform 31"/>
                            <wps:cNvSpPr>
                              <a:spLocks/>
                            </wps:cNvSpPr>
                            <wps:spPr bwMode="auto">
                              <a:xfrm>
                                <a:off x="2254" y="93902"/>
                                <a:ext cx="258" cy="1050"/>
                              </a:xfrm>
                              <a:custGeom>
                                <a:avLst/>
                                <a:gdLst>
                                  <a:gd name="T0" fmla="*/ 258 w 258"/>
                                  <a:gd name="T1" fmla="*/ 0 h 1050"/>
                                  <a:gd name="T2" fmla="*/ 0 w 258"/>
                                  <a:gd name="T3" fmla="*/ 0 h 1050"/>
                                  <a:gd name="T4" fmla="*/ 0 w 258"/>
                                  <a:gd name="T5" fmla="*/ 1050 h 105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258" h="1050">
                                    <a:moveTo>
                                      <a:pt x="258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105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2" name="Freeform 32"/>
                            <wps:cNvSpPr>
                              <a:spLocks/>
                            </wps:cNvSpPr>
                            <wps:spPr bwMode="auto">
                              <a:xfrm>
                                <a:off x="2512" y="93202"/>
                                <a:ext cx="11200" cy="700"/>
                              </a:xfrm>
                              <a:custGeom>
                                <a:avLst/>
                                <a:gdLst>
                                  <a:gd name="T0" fmla="*/ 11200 w 11200"/>
                                  <a:gd name="T1" fmla="*/ 0 h 700"/>
                                  <a:gd name="T2" fmla="*/ 0 w 11200"/>
                                  <a:gd name="T3" fmla="*/ 0 h 700"/>
                                  <a:gd name="T4" fmla="*/ 0 w 11200"/>
                                  <a:gd name="T5" fmla="*/ 700 h 70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200" h="700">
                                    <a:moveTo>
                                      <a:pt x="11200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70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3" name="Freeform 33"/>
                            <wps:cNvSpPr>
                              <a:spLocks/>
                            </wps:cNvSpPr>
                            <wps:spPr bwMode="auto">
                              <a:xfrm>
                                <a:off x="1938" y="99502"/>
                                <a:ext cx="11774" cy="700"/>
                              </a:xfrm>
                              <a:custGeom>
                                <a:avLst/>
                                <a:gdLst>
                                  <a:gd name="T0" fmla="*/ 11774 w 11774"/>
                                  <a:gd name="T1" fmla="*/ 700 h 700"/>
                                  <a:gd name="T2" fmla="*/ 0 w 11774"/>
                                  <a:gd name="T3" fmla="*/ 700 h 700"/>
                                  <a:gd name="T4" fmla="*/ 0 w 11774"/>
                                  <a:gd name="T5" fmla="*/ 0 h 70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774" h="700">
                                    <a:moveTo>
                                      <a:pt x="11774" y="700"/>
                                    </a:moveTo>
                                    <a:lnTo>
                                      <a:pt x="0" y="70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4" name="Freeform 34"/>
                            <wps:cNvSpPr>
                              <a:spLocks/>
                            </wps:cNvSpPr>
                            <wps:spPr bwMode="auto">
                              <a:xfrm>
                                <a:off x="1068" y="95389"/>
                                <a:ext cx="429" cy="2056"/>
                              </a:xfrm>
                              <a:custGeom>
                                <a:avLst/>
                                <a:gdLst>
                                  <a:gd name="T0" fmla="*/ 428 w 429"/>
                                  <a:gd name="T1" fmla="*/ 0 h 2056"/>
                                  <a:gd name="T2" fmla="*/ 0 w 429"/>
                                  <a:gd name="T3" fmla="*/ 0 h 2056"/>
                                  <a:gd name="T4" fmla="*/ 0 w 429"/>
                                  <a:gd name="T5" fmla="*/ 2056 h 2056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429" h="2056">
                                    <a:moveTo>
                                      <a:pt x="428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2056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5" name="Freeform 35"/>
                            <wps:cNvSpPr>
                              <a:spLocks/>
                            </wps:cNvSpPr>
                            <wps:spPr bwMode="auto">
                              <a:xfrm>
                                <a:off x="2512" y="93902"/>
                                <a:ext cx="11200" cy="700"/>
                              </a:xfrm>
                              <a:custGeom>
                                <a:avLst/>
                                <a:gdLst>
                                  <a:gd name="T0" fmla="*/ 11200 w 11200"/>
                                  <a:gd name="T1" fmla="*/ 700 h 700"/>
                                  <a:gd name="T2" fmla="*/ 0 w 11200"/>
                                  <a:gd name="T3" fmla="*/ 700 h 700"/>
                                  <a:gd name="T4" fmla="*/ 0 w 11200"/>
                                  <a:gd name="T5" fmla="*/ 0 h 70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1200" h="700">
                                    <a:moveTo>
                                      <a:pt x="11200" y="700"/>
                                    </a:moveTo>
                                    <a:lnTo>
                                      <a:pt x="0" y="700"/>
                                    </a:ln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6" name="Freeform 36"/>
                            <wps:cNvSpPr>
                              <a:spLocks/>
                            </wps:cNvSpPr>
                            <wps:spPr bwMode="auto">
                              <a:xfrm>
                                <a:off x="1497" y="93377"/>
                                <a:ext cx="567" cy="2012"/>
                              </a:xfrm>
                              <a:custGeom>
                                <a:avLst/>
                                <a:gdLst>
                                  <a:gd name="T0" fmla="*/ 566 w 567"/>
                                  <a:gd name="T1" fmla="*/ 0 h 2012"/>
                                  <a:gd name="T2" fmla="*/ 0 w 567"/>
                                  <a:gd name="T3" fmla="*/ 0 h 2012"/>
                                  <a:gd name="T4" fmla="*/ 0 w 567"/>
                                  <a:gd name="T5" fmla="*/ 2012 h 2012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567" h="2012">
                                    <a:moveTo>
                                      <a:pt x="566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2012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7" name="Freeform 37"/>
                            <wps:cNvSpPr>
                              <a:spLocks/>
                            </wps:cNvSpPr>
                            <wps:spPr bwMode="auto">
                              <a:xfrm>
                                <a:off x="45" y="99873"/>
                                <a:ext cx="0" cy="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0" y="0"/>
                                  </a:cxn>
                                  <a:cxn ang="0">
                                    <a:pos x="0" y="0"/>
                                  </a:cxn>
                                </a:cxnLst>
                                <a:rect l="0" t="0" r="r" b="b"/>
                                <a:pathLst>
                                  <a:path>
                                    <a:moveTo>
                                      <a:pt x="0" y="0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8" name="Freeform 38"/>
                            <wps:cNvSpPr>
                              <a:spLocks/>
                            </wps:cNvSpPr>
                            <wps:spPr bwMode="auto">
                              <a:xfrm>
                                <a:off x="45" y="97445"/>
                                <a:ext cx="1023" cy="2428"/>
                              </a:xfrm>
                              <a:custGeom>
                                <a:avLst/>
                                <a:gdLst>
                                  <a:gd name="T0" fmla="*/ 1023 w 1023"/>
                                  <a:gd name="T1" fmla="*/ 0 h 2428"/>
                                  <a:gd name="T2" fmla="*/ 0 w 1023"/>
                                  <a:gd name="T3" fmla="*/ 0 h 2428"/>
                                  <a:gd name="T4" fmla="*/ 0 w 1023"/>
                                  <a:gd name="T5" fmla="*/ 2428 h 242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</a:cxnLst>
                                <a:rect l="0" t="0" r="r" b="b"/>
                                <a:pathLst>
                                  <a:path w="1023" h="2428">
                                    <a:moveTo>
                                      <a:pt x="1023" y="0"/>
                                    </a:moveTo>
                                    <a:lnTo>
                                      <a:pt x="0" y="0"/>
                                    </a:lnTo>
                                    <a:lnTo>
                                      <a:pt x="0" y="2428"/>
                                    </a:lnTo>
                                  </a:path>
                                </a:pathLst>
                              </a:cu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9" name="Freeform 39"/>
                            <wps:cNvSpPr>
                              <a:spLocks/>
                            </wps:cNvSpPr>
                            <wps:spPr bwMode="auto">
                              <a:xfrm>
                                <a:off x="13672" y="1015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0" name="Freeform 40"/>
                            <wps:cNvSpPr>
                              <a:spLocks/>
                            </wps:cNvSpPr>
                            <wps:spPr bwMode="auto">
                              <a:xfrm>
                                <a:off x="13672" y="1015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1" name="Freeform 41"/>
                            <wps:cNvSpPr>
                              <a:spLocks/>
                            </wps:cNvSpPr>
                            <wps:spPr bwMode="auto">
                              <a:xfrm>
                                <a:off x="13672" y="987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2" name="Freeform 42"/>
                            <wps:cNvSpPr>
                              <a:spLocks/>
                            </wps:cNvSpPr>
                            <wps:spPr bwMode="auto">
                              <a:xfrm>
                                <a:off x="13672" y="987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3" name="Freeform 43"/>
                            <wps:cNvSpPr>
                              <a:spLocks/>
                            </wps:cNvSpPr>
                            <wps:spPr bwMode="auto">
                              <a:xfrm>
                                <a:off x="2214" y="9491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4" name="Freeform 44"/>
                            <wps:cNvSpPr>
                              <a:spLocks/>
                            </wps:cNvSpPr>
                            <wps:spPr bwMode="auto">
                              <a:xfrm>
                                <a:off x="2214" y="9491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5" name="Freeform 45"/>
                            <wps:cNvSpPr>
                              <a:spLocks/>
                            </wps:cNvSpPr>
                            <wps:spPr bwMode="auto">
                              <a:xfrm>
                                <a:off x="1898" y="994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6" name="Freeform 46"/>
                            <wps:cNvSpPr>
                              <a:spLocks/>
                            </wps:cNvSpPr>
                            <wps:spPr bwMode="auto">
                              <a:xfrm>
                                <a:off x="1898" y="994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7" name="Freeform 47"/>
                            <wps:cNvSpPr>
                              <a:spLocks/>
                            </wps:cNvSpPr>
                            <wps:spPr bwMode="auto">
                              <a:xfrm>
                                <a:off x="13672" y="917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8" name="Freeform 48"/>
                            <wps:cNvSpPr>
                              <a:spLocks/>
                            </wps:cNvSpPr>
                            <wps:spPr bwMode="auto">
                              <a:xfrm>
                                <a:off x="13672" y="917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9" name="Freeform 49"/>
                            <wps:cNvSpPr>
                              <a:spLocks/>
                            </wps:cNvSpPr>
                            <wps:spPr bwMode="auto">
                              <a:xfrm>
                                <a:off x="13672" y="1029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0" name="Freeform 50"/>
                            <wps:cNvSpPr>
                              <a:spLocks/>
                            </wps:cNvSpPr>
                            <wps:spPr bwMode="auto">
                              <a:xfrm>
                                <a:off x="13672" y="1029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1" name="Freeform 51"/>
                            <wps:cNvSpPr>
                              <a:spLocks/>
                            </wps:cNvSpPr>
                            <wps:spPr bwMode="auto">
                              <a:xfrm>
                                <a:off x="13672" y="973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2" name="Freeform 52"/>
                            <wps:cNvSpPr>
                              <a:spLocks/>
                            </wps:cNvSpPr>
                            <wps:spPr bwMode="auto">
                              <a:xfrm>
                                <a:off x="13672" y="973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3" name="Freeform 53"/>
                            <wps:cNvSpPr>
                              <a:spLocks/>
                            </wps:cNvSpPr>
                            <wps:spPr bwMode="auto">
                              <a:xfrm>
                                <a:off x="1772" y="1022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4" name="Freeform 54"/>
                            <wps:cNvSpPr>
                              <a:spLocks/>
                            </wps:cNvSpPr>
                            <wps:spPr bwMode="auto">
                              <a:xfrm>
                                <a:off x="1772" y="1022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5" name="Freeform 55"/>
                            <wps:cNvSpPr>
                              <a:spLocks/>
                            </wps:cNvSpPr>
                            <wps:spPr bwMode="auto">
                              <a:xfrm>
                                <a:off x="13672" y="959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6" name="Freeform 56"/>
                            <wps:cNvSpPr>
                              <a:spLocks/>
                            </wps:cNvSpPr>
                            <wps:spPr bwMode="auto">
                              <a:xfrm>
                                <a:off x="13672" y="959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7" name="Freeform 57"/>
                            <wps:cNvSpPr>
                              <a:spLocks/>
                            </wps:cNvSpPr>
                            <wps:spPr bwMode="auto">
                              <a:xfrm>
                                <a:off x="2472" y="938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8" name="Freeform 58"/>
                            <wps:cNvSpPr>
                              <a:spLocks/>
                            </wps:cNvSpPr>
                            <wps:spPr bwMode="auto">
                              <a:xfrm>
                                <a:off x="2472" y="938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9" name="Freeform 59"/>
                            <wps:cNvSpPr>
                              <a:spLocks/>
                            </wps:cNvSpPr>
                            <wps:spPr bwMode="auto">
                              <a:xfrm>
                                <a:off x="13672" y="931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0" name="Freeform 60"/>
                            <wps:cNvSpPr>
                              <a:spLocks/>
                            </wps:cNvSpPr>
                            <wps:spPr bwMode="auto">
                              <a:xfrm>
                                <a:off x="13672" y="931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1" name="Freeform 61"/>
                            <wps:cNvSpPr>
                              <a:spLocks/>
                            </wps:cNvSpPr>
                            <wps:spPr bwMode="auto">
                              <a:xfrm>
                                <a:off x="13672" y="1001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2" name="Freeform 62"/>
                            <wps:cNvSpPr>
                              <a:spLocks/>
                            </wps:cNvSpPr>
                            <wps:spPr bwMode="auto">
                              <a:xfrm>
                                <a:off x="13672" y="1001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3" name="Freeform 63"/>
                            <wps:cNvSpPr>
                              <a:spLocks/>
                            </wps:cNvSpPr>
                            <wps:spPr bwMode="auto">
                              <a:xfrm>
                                <a:off x="1457" y="95349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8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8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8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4" name="Freeform 64"/>
                            <wps:cNvSpPr>
                              <a:spLocks/>
                            </wps:cNvSpPr>
                            <wps:spPr bwMode="auto">
                              <a:xfrm>
                                <a:off x="1457" y="95349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8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8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8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5" name="Freeform 65"/>
                            <wps:cNvSpPr>
                              <a:spLocks/>
                            </wps:cNvSpPr>
                            <wps:spPr bwMode="auto">
                              <a:xfrm>
                                <a:off x="5" y="99833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39 h 80"/>
                                  <a:gd name="T2" fmla="*/ 80 w 80"/>
                                  <a:gd name="T3" fmla="*/ 39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39 h 80"/>
                                  <a:gd name="T16" fmla="*/ 4 w 80"/>
                                  <a:gd name="T17" fmla="*/ 58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79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39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39"/>
                                    </a:moveTo>
                                    <a:lnTo>
                                      <a:pt x="80" y="39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39"/>
                                    </a:lnTo>
                                    <a:lnTo>
                                      <a:pt x="4" y="58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79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3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" name="Freeform 66"/>
                            <wps:cNvSpPr>
                              <a:spLocks/>
                            </wps:cNvSpPr>
                            <wps:spPr bwMode="auto">
                              <a:xfrm>
                                <a:off x="5" y="99833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39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79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8 h 80"/>
                                  <a:gd name="T12" fmla="*/ 0 w 80"/>
                                  <a:gd name="T13" fmla="*/ 39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39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39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79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8"/>
                                    </a:lnTo>
                                    <a:lnTo>
                                      <a:pt x="0" y="39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39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7" name="Freeform 67"/>
                            <wps:cNvSpPr>
                              <a:spLocks/>
                            </wps:cNvSpPr>
                            <wps:spPr bwMode="auto">
                              <a:xfrm>
                                <a:off x="13672" y="945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8" name="Freeform 68"/>
                            <wps:cNvSpPr>
                              <a:spLocks/>
                            </wps:cNvSpPr>
                            <wps:spPr bwMode="auto">
                              <a:xfrm>
                                <a:off x="13672" y="94562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9" name="Freeform 69"/>
                            <wps:cNvSpPr>
                              <a:spLocks/>
                            </wps:cNvSpPr>
                            <wps:spPr bwMode="auto">
                              <a:xfrm>
                                <a:off x="2024" y="93337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2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2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0" name="Freeform 70"/>
                            <wps:cNvSpPr>
                              <a:spLocks/>
                            </wps:cNvSpPr>
                            <wps:spPr bwMode="auto">
                              <a:xfrm>
                                <a:off x="2024" y="93337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2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2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2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2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1" name="Freeform 71"/>
                            <wps:cNvSpPr>
                              <a:spLocks/>
                            </wps:cNvSpPr>
                            <wps:spPr bwMode="auto">
                              <a:xfrm>
                                <a:off x="1028" y="97405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80 w 80"/>
                                  <a:gd name="T3" fmla="*/ 40 h 80"/>
                                  <a:gd name="T4" fmla="*/ 75 w 80"/>
                                  <a:gd name="T5" fmla="*/ 21 h 80"/>
                                  <a:gd name="T6" fmla="*/ 61 w 80"/>
                                  <a:gd name="T7" fmla="*/ 6 h 80"/>
                                  <a:gd name="T8" fmla="*/ 40 w 80"/>
                                  <a:gd name="T9" fmla="*/ 0 h 80"/>
                                  <a:gd name="T10" fmla="*/ 21 w 80"/>
                                  <a:gd name="T11" fmla="*/ 4 h 80"/>
                                  <a:gd name="T12" fmla="*/ 6 w 80"/>
                                  <a:gd name="T13" fmla="*/ 18 h 80"/>
                                  <a:gd name="T14" fmla="*/ 0 w 80"/>
                                  <a:gd name="T15" fmla="*/ 40 h 80"/>
                                  <a:gd name="T16" fmla="*/ 4 w 80"/>
                                  <a:gd name="T17" fmla="*/ 57 h 80"/>
                                  <a:gd name="T18" fmla="*/ 18 w 80"/>
                                  <a:gd name="T19" fmla="*/ 73 h 80"/>
                                  <a:gd name="T20" fmla="*/ 40 w 80"/>
                                  <a:gd name="T21" fmla="*/ 80 h 80"/>
                                  <a:gd name="T22" fmla="*/ 57 w 80"/>
                                  <a:gd name="T23" fmla="*/ 75 h 80"/>
                                  <a:gd name="T24" fmla="*/ 73 w 80"/>
                                  <a:gd name="T25" fmla="*/ 61 h 80"/>
                                  <a:gd name="T26" fmla="*/ 80 w 80"/>
                                  <a:gd name="T27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  <a:cxn ang="0">
                                    <a:pos x="T26" y="T27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80" y="40"/>
                                    </a:lnTo>
                                    <a:lnTo>
                                      <a:pt x="75" y="21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73" y="6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2" name="Freeform 72"/>
                            <wps:cNvSpPr>
                              <a:spLocks/>
                            </wps:cNvSpPr>
                            <wps:spPr bwMode="auto">
                              <a:xfrm>
                                <a:off x="1028" y="97405"/>
                                <a:ext cx="80" cy="80"/>
                              </a:xfrm>
                              <a:custGeom>
                                <a:avLst/>
                                <a:gdLst>
                                  <a:gd name="T0" fmla="*/ 80 w 80"/>
                                  <a:gd name="T1" fmla="*/ 40 h 80"/>
                                  <a:gd name="T2" fmla="*/ 73 w 80"/>
                                  <a:gd name="T3" fmla="*/ 61 h 80"/>
                                  <a:gd name="T4" fmla="*/ 57 w 80"/>
                                  <a:gd name="T5" fmla="*/ 75 h 80"/>
                                  <a:gd name="T6" fmla="*/ 40 w 80"/>
                                  <a:gd name="T7" fmla="*/ 80 h 80"/>
                                  <a:gd name="T8" fmla="*/ 18 w 80"/>
                                  <a:gd name="T9" fmla="*/ 73 h 80"/>
                                  <a:gd name="T10" fmla="*/ 4 w 80"/>
                                  <a:gd name="T11" fmla="*/ 57 h 80"/>
                                  <a:gd name="T12" fmla="*/ 0 w 80"/>
                                  <a:gd name="T13" fmla="*/ 40 h 80"/>
                                  <a:gd name="T14" fmla="*/ 6 w 80"/>
                                  <a:gd name="T15" fmla="*/ 18 h 80"/>
                                  <a:gd name="T16" fmla="*/ 21 w 80"/>
                                  <a:gd name="T17" fmla="*/ 4 h 80"/>
                                  <a:gd name="T18" fmla="*/ 40 w 80"/>
                                  <a:gd name="T19" fmla="*/ 0 h 80"/>
                                  <a:gd name="T20" fmla="*/ 61 w 80"/>
                                  <a:gd name="T21" fmla="*/ 6 h 80"/>
                                  <a:gd name="T22" fmla="*/ 75 w 80"/>
                                  <a:gd name="T23" fmla="*/ 21 h 80"/>
                                  <a:gd name="T24" fmla="*/ 80 w 80"/>
                                  <a:gd name="T25" fmla="*/ 40 h 8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  <a:cxn ang="0">
                                    <a:pos x="T20" y="T21"/>
                                  </a:cxn>
                                  <a:cxn ang="0">
                                    <a:pos x="T22" y="T23"/>
                                  </a:cxn>
                                  <a:cxn ang="0">
                                    <a:pos x="T24" y="T25"/>
                                  </a:cxn>
                                </a:cxnLst>
                                <a:rect l="0" t="0" r="r" b="b"/>
                                <a:pathLst>
                                  <a:path w="80" h="80">
                                    <a:moveTo>
                                      <a:pt x="80" y="40"/>
                                    </a:moveTo>
                                    <a:lnTo>
                                      <a:pt x="73" y="61"/>
                                    </a:lnTo>
                                    <a:lnTo>
                                      <a:pt x="57" y="75"/>
                                    </a:lnTo>
                                    <a:lnTo>
                                      <a:pt x="40" y="80"/>
                                    </a:lnTo>
                                    <a:lnTo>
                                      <a:pt x="18" y="73"/>
                                    </a:lnTo>
                                    <a:lnTo>
                                      <a:pt x="4" y="57"/>
                                    </a:lnTo>
                                    <a:lnTo>
                                      <a:pt x="0" y="40"/>
                                    </a:lnTo>
                                    <a:lnTo>
                                      <a:pt x="6" y="18"/>
                                    </a:lnTo>
                                    <a:lnTo>
                                      <a:pt x="21" y="4"/>
                                    </a:lnTo>
                                    <a:lnTo>
                                      <a:pt x="40" y="0"/>
                                    </a:lnTo>
                                    <a:lnTo>
                                      <a:pt x="61" y="6"/>
                                    </a:lnTo>
                                    <a:lnTo>
                                      <a:pt x="75" y="21"/>
                                    </a:lnTo>
                                    <a:lnTo>
                                      <a:pt x="80" y="40"/>
                                    </a:lnTo>
                                    <a:close/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3" name="Freeform 73"/>
                            <wps:cNvSpPr>
                              <a:spLocks/>
                            </wps:cNvSpPr>
                            <wps:spPr bwMode="auto">
                              <a:xfrm>
                                <a:off x="13712" y="100202"/>
                                <a:ext cx="0" cy="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0" y="0"/>
                                  </a:cxn>
                                  <a:cxn ang="0">
                                    <a:pos x="0" y="0"/>
                                  </a:cxn>
                                </a:cxnLst>
                                <a:rect l="0" t="0" r="r" b="b"/>
                                <a:pathLst>
                                  <a:path>
                                    <a:moveTo>
                                      <a:pt x="0" y="0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4" name="Freeform 74"/>
                            <wps:cNvSpPr>
                              <a:spLocks/>
                            </wps:cNvSpPr>
                            <wps:spPr bwMode="auto">
                              <a:xfrm>
                                <a:off x="13712" y="98802"/>
                                <a:ext cx="0" cy="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0" y="0"/>
                                  </a:cxn>
                                  <a:cxn ang="0">
                                    <a:pos x="0" y="0"/>
                                  </a:cxn>
                                </a:cxnLst>
                                <a:rect l="0" t="0" r="r" b="b"/>
                                <a:pathLst>
                                  <a:path>
                                    <a:moveTo>
                                      <a:pt x="0" y="0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5" name="Freeform 75"/>
                            <wps:cNvSpPr>
                              <a:spLocks/>
                            </wps:cNvSpPr>
                            <wps:spPr bwMode="auto">
                              <a:xfrm>
                                <a:off x="13712" y="91802"/>
                                <a:ext cx="0" cy="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0" y="0"/>
                                  </a:cxn>
                                  <a:cxn ang="0">
                                    <a:pos x="0" y="0"/>
                                  </a:cxn>
                                </a:cxnLst>
                                <a:rect l="0" t="0" r="r" b="b"/>
                                <a:pathLst>
                                  <a:path>
                                    <a:moveTo>
                                      <a:pt x="0" y="0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76" name="Freeform 76"/>
                            <wps:cNvSpPr>
                              <a:spLocks/>
                            </wps:cNvSpPr>
                            <wps:spPr bwMode="auto">
                              <a:xfrm>
                                <a:off x="13712" y="97402"/>
                                <a:ext cx="0" cy="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0" y="0"/>
                                  </a:cxn>
                                  <a:cxn ang="0">
                                    <a:pos x="0" y="0"/>
                                  </a:cxn>
                                </a:cxnLst>
                                <a:rect l="0" t="0" r="r" b="b"/>
                                <a:pathLst>
                                  <a:path>
                                    <a:moveTo>
                                      <a:pt x="0" y="0"/>
                                    </a:moveTo>
                                    <a:lnTo>
                                      <a:pt x="0" y="0"/>
                                    </a:lnTo>
                                  </a:path>
                                </a:pathLst>
                              </a:cu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5" name="TextBox 57"/>
                          <wps:cNvSpPr txBox="1"/>
                          <wps:spPr>
                            <a:xfrm>
                              <a:off x="6296566" y="624761"/>
                              <a:ext cx="866514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ats (81º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" name="TextBox 58"/>
                          <wps:cNvSpPr txBox="1"/>
                          <wps:spPr>
                            <a:xfrm>
                              <a:off x="6296566" y="0"/>
                              <a:ext cx="971257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ats (45.1º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TextBox 59"/>
                          <wps:cNvSpPr txBox="1"/>
                          <wps:spPr>
                            <a:xfrm>
                              <a:off x="6296566" y="1267900"/>
                              <a:ext cx="1169318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ediments (81º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TextBox 60"/>
                          <wps:cNvSpPr txBox="1"/>
                          <wps:spPr>
                            <a:xfrm>
                              <a:off x="6313158" y="1892687"/>
                              <a:ext cx="968247" cy="261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Mats (83.6ºC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Box 61"/>
                          <wps:cNvSpPr txBox="1"/>
                          <wps:spPr>
                            <a:xfrm>
                              <a:off x="6312696" y="2535798"/>
                              <a:ext cx="1274061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ediments (45.1º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Box 62"/>
                          <wps:cNvSpPr txBox="1"/>
                          <wps:spPr>
                            <a:xfrm>
                              <a:off x="6312913" y="3177207"/>
                              <a:ext cx="1029025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ater (83.6ºC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Box 63"/>
                          <wps:cNvSpPr txBox="1"/>
                          <wps:spPr>
                            <a:xfrm>
                              <a:off x="6296782" y="3838490"/>
                              <a:ext cx="1029025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ater (45.1ºC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Box 64"/>
                          <wps:cNvSpPr txBox="1"/>
                          <wps:spPr>
                            <a:xfrm>
                              <a:off x="6302485" y="4483040"/>
                              <a:ext cx="92809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ater (81º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TextBox 65"/>
                          <wps:cNvSpPr txBox="1"/>
                          <wps:spPr>
                            <a:xfrm>
                              <a:off x="6260396" y="5064917"/>
                              <a:ext cx="1274061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Sediments (83.6ºC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926737" y="659869"/>
                              <a:ext cx="497690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3914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1177754" y="912818"/>
                              <a:ext cx="497690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376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1032049" y="1413547"/>
                              <a:ext cx="440557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385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703791" y="1644398"/>
                              <a:ext cx="502061" cy="23083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4104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461333" y="2577165"/>
                              <a:ext cx="497690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4249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9" name="Rectangle 19"/>
                          <wps:cNvSpPr/>
                          <wps:spPr>
                            <a:xfrm>
                              <a:off x="880848" y="3503742"/>
                              <a:ext cx="497690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3956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0" name="Rectangle 20"/>
                          <wps:cNvSpPr/>
                          <wps:spPr>
                            <a:xfrm>
                              <a:off x="42139" y="3664526"/>
                              <a:ext cx="497690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459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21" name="Rectangle 21"/>
                          <wps:cNvSpPr/>
                          <wps:spPr>
                            <a:xfrm>
                              <a:off x="829668" y="4771642"/>
                              <a:ext cx="497690" cy="22288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DD41D4" w:rsidRDefault="00DD41D4" w:rsidP="00DD41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0.3999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3" name="TextBox 76"/>
                        <wps:cNvSpPr txBox="1"/>
                        <wps:spPr>
                          <a:xfrm>
                            <a:off x="2417811" y="5414253"/>
                            <a:ext cx="2652231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D41D4" w:rsidRDefault="00DD41D4" w:rsidP="00DD41D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DNA</w:t>
                              </w:r>
                              <w:proofErr w:type="gram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data UPGMA Tre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7" o:spid="_x0000_s1026" style="position:absolute;margin-left:55.8pt;margin-top:-10.8pt;width:597.4pt;height:454.2pt;z-index:251659264" coordorigin="22" coordsize="75844,57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">
                <v:group id="Group 2" o:spid="_x0000_s1027" style="position:absolute;left:22;width:75845;height:53170" coordorigin="22" coordsize="75844,531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4" o:spid="_x0000_s1028" style="position:absolute;left:22;top:940;width:62948;height:51819" coordorigin="5,91762" coordsize="13747,112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shape id="Freeform 22" o:spid="_x0000_s1029" style="position:absolute;left:1812;top:101602;width:11900;height:700;visibility:visible;mso-wrap-style:square;v-text-anchor:top" coordsize="11900,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NDaMYA&#10;AADbAAAADwAAAGRycy9kb3ducmV2LnhtbESPT2vCQBTE70K/w/IKvUjdNActqauUQmkh5qAWJLdH&#10;9pnEZt+G7OaP394tFDwOM/MbZr2dTCMG6lxtWcHLIgJBXFhdc6ng5/j5/ArCeWSNjWVScCUH283D&#10;bI2JtiPvaTj4UgQIuwQVVN63iZSuqMigW9iWOHhn2xn0QXal1B2OAW4aGUfRUhqsOSxU2NJHRcXv&#10;oTcKjnnapFkfX3Ynl89ttjpldf6l1NPj9P4GwtPk7+H/9rdWEMfw9yX8ALm5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GNDaMYAAADbAAAADwAAAAAAAAAAAAAAAACYAgAAZHJz&#10;L2Rvd25yZXYueG1sUEsFBgAAAAAEAAQA9QAAAIsDAAAAAA==&#10;" path="m11900,l,,,700e" filled="f" strokeweight="2pt">
                      <v:path arrowok="t" o:connecttype="custom" o:connectlocs="11900,0;0,0;0,700" o:connectangles="0,0,0"/>
                    </v:shape>
                    <v:shape id="Freeform 23" o:spid="_x0000_s1030" style="position:absolute;left:1812;top:102302;width:11900;height:700;visibility:visible;mso-wrap-style:square;v-text-anchor:top" coordsize="11900,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/m88YA&#10;AADbAAAADwAAAGRycy9kb3ducmV2LnhtbESPQWvCQBSE70L/w/IKvRSzaQRbYlYpBbGgOTQWJLdH&#10;9jVJm30bsqvGf+8KBY/DzHzDZKvRdOJEg2stK3iJYhDEldUt1wq+9+vpGwjnkTV2lknBhRyslg+T&#10;DFNtz/xFp8LXIkDYpaig8b5PpXRVQwZdZHvi4P3YwaAPcqilHvAc4KaTSRzPpcGWw0KDPX00VP0V&#10;R6NgX267bX5MfncHVz7b/PWQt+VGqafH8X0BwtPo7+H/9qdWkMzg9iX8ALm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y/m88YAAADbAAAADwAAAAAAAAAAAAAAAACYAgAAZHJz&#10;L2Rvd25yZXYueG1sUEsFBgAAAAAEAAQA9QAAAIsDAAAAAA==&#10;" path="m11900,700l,700,,e" filled="f" strokeweight="2pt">
                      <v:path arrowok="t" o:connecttype="custom" o:connectlocs="11900,700;0,700;0,0" o:connectangles="0,0,0"/>
                    </v:shape>
                    <v:shape id="Freeform 24" o:spid="_x0000_s1031" style="position:absolute;left:45;top:99873;width:1767;height:2429;visibility:visible;mso-wrap-style:square;v-text-anchor:top" coordsize="1767,24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1KlMgA&#10;AADbAAAADwAAAGRycy9kb3ducmV2LnhtbESPT2vCQBTE70K/w/KEXkQ3CaWV1FWK0H/0YI0i7e01&#10;+0yC2bdhd6tpP71bKHgcZuY3zGzRm1YcyfnGsoJ0koAgLq1uuFKw3TyOpyB8QNbYWiYFP+RhMb8a&#10;zDDX9sRrOhahEhHCPkcFdQhdLqUvazLoJ7Yjjt7eOoMhSldJ7fAU4aaVWZLcSoMNx4UaO1rWVB6K&#10;b6OgOHzcLVerafr1+bZ7dunv0/vrKFPqetg/3IMI1IdL+L/9ohVkN/D3Jf4AOT8D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ljUqUyAAAANsAAAAPAAAAAAAAAAAAAAAAAJgCAABk&#10;cnMvZG93bnJldi54bWxQSwUGAAAAAAQABAD1AAAAjQMAAAAA&#10;" path="m1767,2428l,2428,,e" filled="f" strokeweight="2pt">
                      <v:path arrowok="t" o:connecttype="custom" o:connectlocs="1767,2428;0,2428;0,0" o:connectangles="0,0,0"/>
                    </v:shape>
                    <v:shape id="Freeform 25" o:spid="_x0000_s1032" style="position:absolute;left:1938;top:98802;width:11774;height:700;visibility:visible;mso-wrap-style:square;v-text-anchor:top" coordsize="11774,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sxF3cEA&#10;AADbAAAADwAAAGRycy9kb3ducmV2LnhtbESPQYvCMBSE74L/ITzBm6ZWXN1qFBEULyJW2fOjebbF&#10;5qU0Ueu/N4Kwx2FmvmEWq9ZU4kGNKy0rGA0jEMSZ1SXnCi7n7WAGwnlkjZVlUvAiB6tlt7PARNsn&#10;n+iR+lwECLsEFRTe14mULivIoBvamjh4V9sY9EE2udQNPgPcVDKOoh9psOSwUGBNm4KyW3o3Cg6I&#10;9+M+/Z1Ux8OUx/Xm7zqLd0r1e+16DsJT6//D3/ZeK4gn8PkSfoBcv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rMRd3BAAAA2wAAAA8AAAAAAAAAAAAAAAAAmAIAAGRycy9kb3du&#10;cmV2LnhtbFBLBQYAAAAABAAEAPUAAACGAwAAAAA=&#10;" path="m11774,l,,,700e" filled="f" strokeweight="2pt">
                      <v:path arrowok="t" o:connecttype="custom" o:connectlocs="11774,0;0,0;0,700" o:connectangles="0,0,0"/>
                    </v:shape>
                    <v:shape id="Freeform 26" o:spid="_x0000_s1033" style="position:absolute;left:1068;top:97445;width:870;height:2057;visibility:visible;mso-wrap-style:square;v-text-anchor:top" coordsize="870,20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39IsMA&#10;AADbAAAADwAAAGRycy9kb3ducmV2LnhtbESPQWvCQBSE7wX/w/KE3pqNOYiNriJiwIotGMXzI/tM&#10;gtm3IbtN4r/vFgo9DjPzDbPajKYRPXWutqxgFsUgiAuray4VXC/Z2wKE88gaG8uk4EkONuvJywpT&#10;bQc+U5/7UgQIuxQVVN63qZSuqMigi2xLHLy77Qz6ILtS6g6HADeNTOJ4Lg3WHBYqbGlXUfHIv42C&#10;m0uy49F8feS+37+fPq+7IUueSr1Ox+0ShKfR/4f/2getIJnD75fwA+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39IsMAAADbAAAADwAAAAAAAAAAAAAAAACYAgAAZHJzL2Rv&#10;d25yZXYueG1sUEsFBgAAAAAEAAQA9QAAAIgDAAAAAA==&#10;" path="m870,2056l,2056,,e" filled="f" strokeweight="2pt">
                      <v:path arrowok="t" o:connecttype="custom" o:connectlocs="870,2056;0,2056;0,0" o:connectangles="0,0,0"/>
                    </v:shape>
                    <v:shape id="Freeform 27" o:spid="_x0000_s1034" style="position:absolute;left:1497;top:95389;width:12215;height:2013;visibility:visible;mso-wrap-style:square;v-text-anchor:top" coordsize="12215,20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xpcMUA&#10;AADbAAAADwAAAGRycy9kb3ducmV2LnhtbESPT2vCQBTE7wW/w/KE3nSjhSjRVfxDoS0qGL14e2Sf&#10;STT7Ns1uNf32XUHocZiZ3zDTeWsqcaPGlZYVDPoRCOLM6pJzBcfDe28MwnlkjZVlUvBLDuazzssU&#10;E23vvKdb6nMRIOwSVFB4XydSuqwgg65va+LgnW1j0AfZ5FI3eA9wU8lhFMXSYMlhocCaVgVl1/TH&#10;KNjSKh59xzF9pafN+u0StbT7XCr12m0XExCeWv8ffrY/tILhCB5fwg+Qs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DGlwxQAAANsAAAAPAAAAAAAAAAAAAAAAAJgCAABkcnMv&#10;ZG93bnJldi54bWxQSwUGAAAAAAQABAD1AAAAigMAAAAA&#10;" path="m12215,2012l,2012,,e" filled="f" strokeweight="2pt">
                      <v:path arrowok="t" o:connecttype="custom" o:connectlocs="12215,2012;0,2012;0,0" o:connectangles="0,0,0"/>
                    </v:shape>
                    <v:shape id="Freeform 28" o:spid="_x0000_s1035" style="position:absolute;left:2064;top:93377;width:190;height:1575;visibility:visible;mso-wrap-style:square;v-text-anchor:top" coordsize="190,15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7h0b8A&#10;AADbAAAADwAAAGRycy9kb3ducmV2LnhtbERPu8rCMBTef/AdwhFcfjTVwUs1igqCg4uXxe20ObbF&#10;5qQ00Vaf3gyC48d3X6xaU4on1a6wrGA4iEAQp1YXnCm4nHf9KQjnkTWWlknBixyslp2/BcbaNnyk&#10;58lnIoSwi1FB7n0VS+nSnAy6ga2IA3eztUEfYJ1JXWMTwk0pR1E0lgYLDg05VrTNKb2fHkbBNLlu&#10;Ev/S0f+Mmst7PXHJxB2U6nXb9RyEp9b/xF/3XisYhbHhS/gBcvk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3DuHRvwAAANsAAAAPAAAAAAAAAAAAAAAAAJgCAABkcnMvZG93bnJl&#10;di54bWxQSwUGAAAAAAQABAD1AAAAhAMAAAAA&#10;" path="m190,1575l,1575,,e" filled="f" strokeweight="2pt">
                      <v:path arrowok="t" o:connecttype="custom" o:connectlocs="190,1575;0,1575;0,0" o:connectangles="0,0,0"/>
                    </v:shape>
                    <v:shape id="Freeform 29" o:spid="_x0000_s1036" style="position:absolute;left:2064;top:91802;width:11648;height:1575;visibility:visible;mso-wrap-style:square;v-text-anchor:top" coordsize="11648,15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yx4sQA&#10;AADbAAAADwAAAGRycy9kb3ducmV2LnhtbESPQWvCQBSE70L/w/IKvZlNcygaXcUWxFI8NNqCx0f2&#10;mcRm3y7ZbZL+e7cgeBxm5htmuR5NK3rqfGNZwXOSgiAurW64UvB13E5nIHxA1thaJgV/5GG9epgs&#10;Mdd24IL6Q6hEhLDPUUEdgsul9GVNBn1iHXH0zrYzGKLsKqk7HCLctDJL0xdpsOG4UKOjt5rKn8Ov&#10;UdB8t3v3sXP9+XVGePq8FEU2FEo9PY6bBYhAY7iHb+13rSCbw/+X+APk6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9MseLEAAAA2wAAAA8AAAAAAAAAAAAAAAAAmAIAAGRycy9k&#10;b3ducmV2LnhtbFBLBQYAAAAABAAEAPUAAACJAwAAAAA=&#10;" path="m11648,l,,,1575e" filled="f" strokeweight="2pt">
                      <v:path arrowok="t" o:connecttype="custom" o:connectlocs="11648,0;0,0;0,1575" o:connectangles="0,0,0"/>
                    </v:shape>
                    <v:shape id="Freeform 30" o:spid="_x0000_s1037" style="position:absolute;left:2254;top:94952;width:11458;height:1050;visibility:visible;mso-wrap-style:square;v-text-anchor:top" coordsize="11458,1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2TazcIA&#10;AADbAAAADwAAAGRycy9kb3ducmV2LnhtbERPz2vCMBS+D/Y/hDfYRWbqBJVqFFEGzu2yduj10Tyb&#10;bs1LaWJb//vlIOz48f1ebQZbi45aXzlWMBknIIgLpysuFXznby8LED4ga6wdk4IbedisHx9WmGrX&#10;8xd1WShFDGGfogITQpNK6QtDFv3YNcSRu7jWYoiwLaVusY/htpavSTKTFiuODQYb2hkqfrOrVXD6&#10;+Sjn5+o62h9lc8hvZsaf76jU89OwXYIINIR/8d190AqmcX38En+AX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ZNrNwgAAANsAAAAPAAAAAAAAAAAAAAAAAJgCAABkcnMvZG93&#10;bnJldi54bWxQSwUGAAAAAAQABAD1AAAAhwMAAAAA&#10;" path="m11458,1050l,1050,,e" filled="f" strokeweight="2pt">
                      <v:path arrowok="t" o:connecttype="custom" o:connectlocs="11458,1050;0,1050;0,0" o:connectangles="0,0,0"/>
                    </v:shape>
                    <v:shape id="Freeform 31" o:spid="_x0000_s1038" style="position:absolute;left:2254;top:93902;width:258;height:1050;visibility:visible;mso-wrap-style:square;v-text-anchor:top" coordsize="258,10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XWTMQA&#10;AADbAAAADwAAAGRycy9kb3ducmV2LnhtbESPQWvCQBSE7wX/w/IEb3UTbaVNXUUCQqGH0MSDx8fu&#10;axLMvg3ZNcb++m6h0OMwM98w2/1kOzHS4FvHCtJlAoJYO9NyreBUHR9fQPiAbLBzTAru5GG/mz1s&#10;MTPuxp80lqEWEcI+QwVNCH0mpdcNWfRL1xNH78sNFkOUQy3NgLcIt51cJclGWmw5LjTYU96QvpRX&#10;q+BZ40dR5IVMn1AfKtO77+vrWanFfDq8gQg0hf/wX/vdKFin8Psl/gC5+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V1kzEAAAA2wAAAA8AAAAAAAAAAAAAAAAAmAIAAGRycy9k&#10;b3ducmV2LnhtbFBLBQYAAAAABAAEAPUAAACJAwAAAAA=&#10;" path="m258,l,,,1050e" filled="f" strokeweight="2pt">
                      <v:path arrowok="t" o:connecttype="custom" o:connectlocs="258,0;0,0;0,1050" o:connectangles="0,0,0"/>
                    </v:shape>
                    <v:shape id="Freeform 32" o:spid="_x0000_s1039" style="position:absolute;left:2512;top:93202;width:11200;height:700;visibility:visible;mso-wrap-style:square;v-text-anchor:top" coordsize="11200,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HgU8UA&#10;AADbAAAADwAAAGRycy9kb3ducmV2LnhtbESPQWvCQBSE74L/YXlCb3VTqyXErGKLBW2hUA2It0f2&#10;NRvMvg3ZrcZ/3xUKHoeZ+YbJl71txJk6XztW8DROQBCXTtdcKSj2748pCB+QNTaOScGVPCwXw0GO&#10;mXYX/qbzLlQiQthnqMCE0GZS+tKQRT92LXH0flxnMUTZVVJ3eIlw28hJkrxIizXHBYMtvRkqT7tf&#10;q4CTtdt89J/mdTtri3Tttofp11Gph1G/moMI1Id7+L+90QqeJ3D7En+A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IeBTxQAAANsAAAAPAAAAAAAAAAAAAAAAAJgCAABkcnMv&#10;ZG93bnJldi54bWxQSwUGAAAAAAQABAD1AAAAigMAAAAA&#10;" path="m11200,l,,,700e" filled="f" strokeweight="2pt">
                      <v:path arrowok="t" o:connecttype="custom" o:connectlocs="11200,0;0,0;0,700" o:connectangles="0,0,0"/>
                    </v:shape>
                    <v:shape id="Freeform 33" o:spid="_x0000_s1040" style="position:absolute;left:1938;top:99502;width:11774;height:700;visibility:visible;mso-wrap-style:square;v-text-anchor:top" coordsize="11774,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7Du78EA&#10;AADbAAAADwAAAGRycy9kb3ducmV2LnhtbESPzarCMBSE94LvEI5wd5pquf5Uo4hwxY2IVVwfmmNb&#10;bE5KE7W+/Y0guBxm5htmsWpNJR7UuNKyguEgAkGcWV1yruB8+utPQTiPrLGyTApe5GC17HYWmGj7&#10;5CM9Up+LAGGXoILC+zqR0mUFGXQDWxMH72obgz7IJpe6wWeAm0qOomgsDZYcFgqsaVNQdkvvRsEe&#10;8X7YpbPf6rCfcFxvLtfpaKvUT69dz0F4av03/GnvtII4hveX8APk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+w7u/BAAAA2wAAAA8AAAAAAAAAAAAAAAAAmAIAAGRycy9kb3du&#10;cmV2LnhtbFBLBQYAAAAABAAEAPUAAACGAwAAAAA=&#10;" path="m11774,700l,700,,e" filled="f" strokeweight="2pt">
                      <v:path arrowok="t" o:connecttype="custom" o:connectlocs="11774,700;0,700;0,0" o:connectangles="0,0,0"/>
                    </v:shape>
                    <v:shape id="Freeform 34" o:spid="_x0000_s1041" style="position:absolute;left:1068;top:95389;width:429;height:2056;visibility:visible;mso-wrap-style:square;v-text-anchor:top" coordsize="429,20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z4hsQA&#10;AADbAAAADwAAAGRycy9kb3ducmV2LnhtbESPS2sCQRCE7wH/w9CBXILO+iRuHEUFxaNRD+bW7vQ+&#10;cKdn2Zms6793BCHHoqq+omaL1pSiodoVlhX0exEI4sTqgjMFp+Om+wXCeWSNpWVScCcHi3nnbYax&#10;tjf+oebgMxEg7GJUkHtfxVK6JCeDrmcr4uCltjbog6wzqWu8Bbgp5SCKJtJgwWEhx4rWOSXXw59R&#10;cJmm46x/PO9/x6n9HBQVN9sVK/Xx3i6/QXhq/X/41d5pBcMRPL+EH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pc+IbEAAAA2wAAAA8AAAAAAAAAAAAAAAAAmAIAAGRycy9k&#10;b3ducmV2LnhtbFBLBQYAAAAABAAEAPUAAACJAwAAAAA=&#10;" path="m428,l,,,2056e" filled="f" strokeweight="2pt">
                      <v:path arrowok="t" o:connecttype="custom" o:connectlocs="428,0;0,0;0,2056" o:connectangles="0,0,0"/>
                    </v:shape>
                    <v:shape id="Freeform 35" o:spid="_x0000_s1042" style="position:absolute;left:2512;top:93902;width:11200;height:700;visibility:visible;mso-wrap-style:square;v-text-anchor:top" coordsize="11200,7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h4J8UA&#10;AADbAAAADwAAAGRycy9kb3ducmV2LnhtbESP3WrCQBSE7wXfYTlC73TTH0uIWcUWC1pBqAbEu0P2&#10;NBvMng3ZraZv3y0IXg4z8w2TL3rbiAt1vnas4HGSgCAuna65UlAcPsYpCB+QNTaOScEveVjMh4Mc&#10;M+2u/EWXfahEhLDPUIEJoc2k9KUhi37iWuLofbvOYoiyq6Tu8BrhtpFPSfIqLdYcFwy29G6oPO9/&#10;rAJOVm792W/N22baFunKbY4vu5NSD6N+OQMRqA/38K291gqep/D/Jf4AOf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yHgnxQAAANsAAAAPAAAAAAAAAAAAAAAAAJgCAABkcnMv&#10;ZG93bnJldi54bWxQSwUGAAAAAAQABAD1AAAAigMAAAAA&#10;" path="m11200,700l,700,,e" filled="f" strokeweight="2pt">
                      <v:path arrowok="t" o:connecttype="custom" o:connectlocs="11200,700;0,700;0,0" o:connectangles="0,0,0"/>
                    </v:shape>
                    <v:shape id="Freeform 36" o:spid="_x0000_s1043" style="position:absolute;left:1497;top:93377;width:567;height:2012;visibility:visible;mso-wrap-style:square;v-text-anchor:top" coordsize="567,20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8q4sIA&#10;AADbAAAADwAAAGRycy9kb3ducmV2LnhtbESPQWsCMRSE74L/IbyCN82qVMrW7FIF0XoQatv7Y/Oa&#10;LN28LJvorv++KQgeh5n5hlmXg2vElbpQe1Ywn2UgiCuvazYKvj530xcQISJrbDyTghsFKIvxaI25&#10;9j1/0PUcjUgQDjkqsDG2uZShsuQwzHxLnLwf3zmMSXZG6g77BHeNXGTZSjqsOS1YbGlrqfo9X5yC&#10;anN63rdxbo3O3g/h2Jhv1r1Sk6fh7RVEpCE+wvf2QStYruD/S/oBsv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PyriwgAAANsAAAAPAAAAAAAAAAAAAAAAAJgCAABkcnMvZG93&#10;bnJldi54bWxQSwUGAAAAAAQABAD1AAAAhwMAAAAA&#10;" path="m566,l,,,2012e" filled="f" strokeweight="2pt">
                      <v:path arrowok="t" o:connecttype="custom" o:connectlocs="566,0;0,0;0,2012" o:connectangles="0,0,0"/>
                    </v:shape>
                    <v:shape id="Freeform 37" o:spid="_x0000_s1044" style="position:absolute;left:45;top:99873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4IUMYA&#10;AADbAAAADwAAAGRycy9kb3ducmV2LnhtbESPQWsCMRSE74L/ITzBm2atpZbVKFLQFovo2lI8PpLn&#10;7uLmZdmkuu2vN4WCx2FmvmFmi9ZW4kKNLx0rGA0TEMTamZJzBZ8fq8EzCB+QDVaOScEPeVjMu50Z&#10;psZdOaPLIeQiQtinqKAIoU6l9Logi37oauLonVxjMUTZ5NI0eI1wW8mHJHmSFkuOCwXW9FKQPh++&#10;rQJ9XL1utnv9WK6z3+NumX2912atVL/XLqcgArXhHv5vvxkF4wn8fYk/QM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F4IUMYAAADbAAAADwAAAAAAAAAAAAAAAACYAgAAZHJz&#10;L2Rvd25yZXYueG1sUEsFBgAAAAAEAAQA9QAAAIsDAAAAAA==&#10;" path="m,l,e" filled="f" strokeweight="2pt">
                      <v:path arrowok="t" o:connecttype="custom" o:connectlocs="0,0;0,0" o:connectangles="0,0"/>
                    </v:shape>
                    <v:shape id="Freeform 38" o:spid="_x0000_s1045" style="position:absolute;left:45;top:97445;width:1023;height:2428;visibility:visible;mso-wrap-style:square;v-text-anchor:top" coordsize="1023,24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8ix8AA&#10;AADbAAAADwAAAGRycy9kb3ducmV2LnhtbERPy2rCQBTdF/yH4Qpuik5qi0h0FOkDxEXBxwdcZq5J&#10;MHMnZG5M2q/vLAouD+e93g6+VndqYxXYwMssA0Vsg6u4MHA5f02XoKIgO6wDk4EfirDdjJ7WmLvQ&#10;85HuJylUCuGYo4FSpMm1jrYkj3EWGuLEXUPrURJsC+1a7FO4r/U8yxbaY8WpocSG3kuyt1PnDcjt&#10;jZ+/O0sH233a+tr/Stx/GDMZD7sVKKFBHuJ/994ZeE1j05f0A/Tm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G8ix8AAAADbAAAADwAAAAAAAAAAAAAAAACYAgAAZHJzL2Rvd25y&#10;ZXYueG1sUEsFBgAAAAAEAAQA9QAAAIUDAAAAAA==&#10;" path="m1023,l,,,2428e" filled="f" strokeweight="2pt">
                      <v:path arrowok="t" o:connecttype="custom" o:connectlocs="1023,0;0,0;0,2428" o:connectangles="0,0,0"/>
                    </v:shape>
                    <v:shape id="Freeform 39" o:spid="_x0000_s1046" style="position:absolute;left:13672;top:1015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sU2MQA&#10;AADbAAAADwAAAGRycy9kb3ducmV2LnhtbESPT2sCMRTE74V+h/CE3mpWpaWuRimlFsFe/Hfw9tg8&#10;N9HNy7JJNX57Uyj0OMzMb5jpPLlGXKgL1rOCQb8AQVx5bblWsNsunt9AhIissfFMCm4UYD57fJhi&#10;qf2V13TZxFpkCIcSFZgY21LKUBlyGPq+Jc7e0XcOY5ZdLXWH1wx3jRwWxat0aDkvGGzpw1B13vw4&#10;BdrubzvDab0crvgl2c/D1/epVeqpl94nICKl+B/+ay+1gtEY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LFNjEAAAA2wAAAA8AAAAAAAAAAAAAAAAAmAIAAGRycy9k&#10;b3ducmV2LnhtbFBLBQYAAAAABAAEAPUAAACJAwAAAAA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40" o:spid="_x0000_s1047" style="position:absolute;left:13672;top:1015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aXM8EA&#10;AADbAAAADwAAAGRycy9kb3ducmV2LnhtbERPTW+CQBC9N+l/2EyT3uqigVaRhaCJqVet8TxhR0DZ&#10;WcJuBfvru4cmPb6876yYTCfuNLjWsoL5LAJBXFndcq3g9LV7W4JwHlljZ5kUPMhBkT8/ZZhqO/KB&#10;7kdfixDCLkUFjfd9KqWrGjLoZrYnDtzFDgZ9gEMt9YBjCDedXETRuzTYcmhosKdtQ9Xt+G0UfMTe&#10;nVfJfnX4TLZjdY3Kn81UK/X6MpVrEJ4m/y/+c++1gjisD1/CD5D5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UWlzPBAAAA2wAAAA8AAAAAAAAAAAAAAAAAmAIAAGRycy9kb3du&#10;cmV2LnhtbFBLBQYAAAAABAAEAPUAAACGAwAAAAA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41" o:spid="_x0000_s1048" style="position:absolute;left:13672;top:987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tro8MA&#10;AADbAAAADwAAAGRycy9kb3ducmV2LnhtbESPQWsCMRSE7wX/Q3hCbzWr2CKrUUSsCO1Fqwdvj81z&#10;E928LJtU479vCoUeh5n5hpktkmvEjbpgPSsYDgoQxJXXlmsFh6/3lwmIEJE1Np5JwYMCLOa9pxmW&#10;2t95R7d9rEWGcChRgYmxLaUMlSGHYeBb4uydfecwZtnVUnd4z3DXyFFRvEmHlvOCwZZWhqrr/tsp&#10;0Pb4OBhOu+3og1+TXZ82n5dWqed+Wk5BRErxP/zX3moF4yH8fsk/QM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Xtro8MAAADbAAAADwAAAAAAAAAAAAAAAACYAgAAZHJzL2Rv&#10;d25yZXYueG1sUEsFBgAAAAAEAAQA9QAAAIgDAAAAAA==&#10;" path="m80,40r,l75,22,61,6,40,,22,4,6,18,,40,4,57,18,73r22,7l58,75,73,61,80,40xe" fillcolor="black" stroked="f">
                      <v:path arrowok="t" o:connecttype="custom" o:connectlocs="80,40;80,40;75,22;61,6;40,0;22,4;6,18;0,40;4,57;18,73;40,80;58,75;73,61;80,40" o:connectangles="0,0,0,0,0,0,0,0,0,0,0,0,0,0"/>
                    </v:shape>
                    <v:shape id="Freeform 42" o:spid="_x0000_s1049" style="position:absolute;left:13672;top:987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is38MA&#10;AADbAAAADwAAAGRycy9kb3ducmV2LnhtbESPQWvCQBSE7wX/w/KE3urGYKpGV9GANFeteH5kn0k0&#10;+zZktyb213cLhR6HmfmGWW8H04gHda62rGA6iUAQF1bXXCo4fx7eFiCcR9bYWCYFT3Kw3Yxe1phq&#10;2/ORHidfigBhl6KCyvs2ldIVFRl0E9sSB+9qO4M+yK6UusM+wE0j4yh6lwZrDgsVtpRVVNxPX0bB&#10;fObdZZnky+NHkvXFLdp974dSqdfxsFuB8DT4//BfO9cKZjH8fgk/QG5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is38MAAADbAAAADwAAAAAAAAAAAAAAAACYAgAAZHJzL2Rv&#10;d25yZXYueG1sUEsFBgAAAAAEAAQA9QAAAIgDAAAAAA==&#10;" path="m80,40l73,61,58,75,40,80,18,73,4,57,,40,6,18,22,4,40,,61,6,75,22r5,18xe" filled="f" strokeweight=".5pt">
                      <v:path arrowok="t" o:connecttype="custom" o:connectlocs="80,40;73,61;58,75;40,80;18,73;4,57;0,40;6,18;22,4;40,0;61,6;75,22;80,40" o:connectangles="0,0,0,0,0,0,0,0,0,0,0,0,0"/>
                    </v:shape>
                    <v:shape id="Freeform 43" o:spid="_x0000_s1050" style="position:absolute;left:2214;top:9491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VQT8QA&#10;AADbAAAADwAAAGRycy9kb3ducmV2LnhtbESPT2sCMRTE74V+h/CE3mpWbYusRimlFsFe/Hfw9tg8&#10;N9HNy7JJNX57Uyj0OMzMb5jpPLlGXKgL1rOCQb8AQVx5bblWsNsunscgQkTW2HgmBTcKMJ89Pkyx&#10;1P7Ka7psYi0yhEOJCkyMbSllqAw5DH3fEmfv6DuHMcuulrrDa4a7Rg6L4k06tJwXDLb0Yag6b36c&#10;Am33t53htF4OV/ya7Ofh6/vUKvXUS+8TEJFS/A//tZdawcsI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lUE/EAAAA2wAAAA8AAAAAAAAAAAAAAAAAmAIAAGRycy9k&#10;b3ducmV2LnhtbFBLBQYAAAAABAAEAPUAAACJAwAAAAA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44" o:spid="_x0000_s1051" style="position:absolute;left:2214;top:9491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2RMMMA&#10;AADbAAAADwAAAGRycy9kb3ducmV2LnhtbESPQWvCQBSE70L/w/IK3sxuS2w1dZU0IHrVlp4f2WeS&#10;Nvs2ZFcT/fXdQsHjMDPfMKvNaFtxod43jjU8JQoEcelMw5WGz4/tbAHCB2SDrWPScCUPm/XDZIWZ&#10;cQMf6HIMlYgQ9hlqqEPoMil9WZNFn7iOOHon11sMUfaVND0OEW5b+azUi7TYcFyosaOipvLneLYa&#10;XtPgv5bz/fKwmxdD+a3y2/tYaT19HPM3EIHGcA//t/dGQ5r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i2RMMMAAADbAAAADwAAAAAAAAAAAAAAAACYAgAAZHJzL2Rv&#10;d25yZXYueG1sUEsFBgAAAAAEAAQA9QAAAIgDAAAAAA=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45" o:spid="_x0000_s1052" style="position:absolute;left:1898;top:994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BtoMMA&#10;AADbAAAADwAAAGRycy9kb3ducmV2LnhtbESPQWsCMRSE74L/IbxCb5qt1FK2RhHRItiLdnvo7bF5&#10;bqKbl2WTavz3plDocZiZb5jZIrlWXKgP1rOCp3EBgrj22nKjoPrcjF5BhIissfVMCm4UYDEfDmZY&#10;an/lPV0OsREZwqFEBSbGrpQy1IYchrHviLN39L3DmGXfSN3jNcNdKydF8SIdWs4LBjtaGarPhx+n&#10;QNuvW2U47beTHU+TXX+/f5w6pR4f0vINRKQU/8N/7a1W8DyF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BtoMMAAADbAAAADwAAAAAAAAAAAAAAAACYAgAAZHJzL2Rv&#10;d25yZXYueG1sUEsFBgAAAAAEAAQA9QAAAIgDAAAAAA==&#10;" path="m80,40r,l75,22,61,6,40,,22,4,6,18,,40,4,57,18,73r22,7l58,75,73,61,80,40xe" fillcolor="black" stroked="f">
                      <v:path arrowok="t" o:connecttype="custom" o:connectlocs="80,40;80,40;75,22;61,6;40,0;22,4;6,18;0,40;4,57;18,73;40,80;58,75;73,61;80,40" o:connectangles="0,0,0,0,0,0,0,0,0,0,0,0,0,0"/>
                    </v:shape>
                    <v:shape id="Freeform 46" o:spid="_x0000_s1053" style="position:absolute;left:1898;top:994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Oq3MQA&#10;AADbAAAADwAAAGRycy9kb3ducmV2LnhtbESPQWvCQBSE7wX/w/IKvTWbirGaugkaKPVqLJ4f2dck&#10;mn0bsqtJ++u7hYLHYWa+YTb5ZDpxo8G1lhW8RDEI4srqlmsFn8f35xUI55E1dpZJwTc5yLPZwwZT&#10;bUc+0K30tQgQdikqaLzvUyld1ZBBF9meOHhfdjDogxxqqQccA9x0ch7HS2mw5bDQYE9FQ9WlvBoF&#10;rwvvTutkvz58JMVYnePtz26qlXp6nLZvIDxN/h7+b++1gsUS/r6EHyC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WzqtzEAAAA2wAAAA8AAAAAAAAAAAAAAAAAmAIAAGRycy9k&#10;b3ducmV2LnhtbFBLBQYAAAAABAAEAPUAAACJAwAAAAA=&#10;" path="m80,40l73,61,58,75,40,80,18,73,4,57,,40,6,18,22,4,40,,61,6,75,22r5,18xe" filled="f" strokeweight=".5pt">
                      <v:path arrowok="t" o:connecttype="custom" o:connectlocs="80,40;73,61;58,75;40,80;18,73;4,57;0,40;6,18;22,4;40,0;61,6;75,22;80,40" o:connectangles="0,0,0,0,0,0,0,0,0,0,0,0,0"/>
                    </v:shape>
                    <v:shape id="Freeform 47" o:spid="_x0000_s1054" style="position:absolute;left:13672;top:917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5WTMQA&#10;AADbAAAADwAAAGRycy9kb3ducmV2LnhtbESPT2sCMRTE74V+h/CE3mpWsa2sRimlFsFe/Hfw9tg8&#10;N9HNy7JJNX57Uyj0OMzMb5jpPLlGXKgL1rOCQb8AQVx5bblWsNsunscgQkTW2HgmBTcKMJ89Pkyx&#10;1P7Ka7psYi0yhEOJCkyMbSllqAw5DH3fEmfv6DuHMcuulrrDa4a7Rg6L4lU6tJwXDLb0Yag6b36c&#10;Am33t53htF4OV/yS7Ofh6/vUKvXUS+8TEJFS/A//tZdawegN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eVkzEAAAA2wAAAA8AAAAAAAAAAAAAAAAAmAIAAGRycy9k&#10;b3ducmV2LnhtbFBLBQYAAAAABAAEAPUAAACJAwAAAAA=&#10;" path="m80,40r,l75,22,61,6,40,,22,4,6,18,,40,4,57,18,73r22,7l58,75,73,61,80,40xe" fillcolor="black" stroked="f">
                      <v:path arrowok="t" o:connecttype="custom" o:connectlocs="80,40;80,40;75,22;61,6;40,0;22,4;6,18;0,40;4,57;18,73;40,80;58,75;73,61;80,40" o:connectangles="0,0,0,0,0,0,0,0,0,0,0,0,0,0"/>
                    </v:shape>
                    <v:shape id="Freeform 48" o:spid="_x0000_s1055" style="position:absolute;left:13672;top:917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CbNcEA&#10;AADbAAAADwAAAGRycy9kb3ducmV2LnhtbERPTW+CQBC9N+l/2EyT3uqigVaRhaCJqVet8TxhR0DZ&#10;WcJuBfvru4cmPb6876yYTCfuNLjWsoL5LAJBXFndcq3g9LV7W4JwHlljZ5kUPMhBkT8/ZZhqO/KB&#10;7kdfixDCLkUFjfd9KqWrGjLoZrYnDtzFDgZ9gEMt9YBjCDedXETRuzTYcmhosKdtQ9Xt+G0UfMTe&#10;nVfJfnX4TLZjdY3Kn81UK/X6MpVrEJ4m/y/+c++1gjiMDV/CD5D5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gmzXBAAAA2wAAAA8AAAAAAAAAAAAAAAAAmAIAAGRycy9kb3du&#10;cmV2LnhtbFBLBQYAAAAABAAEAPUAAACGAwAAAAA=&#10;" path="m80,40l73,61,58,75,40,80,18,73,4,57,,40,6,18,22,4,40,,61,6,75,22r5,18xe" filled="f" strokeweight=".5pt">
                      <v:path arrowok="t" o:connecttype="custom" o:connectlocs="80,40;73,61;58,75;40,80;18,73;4,57;0,40;6,18;22,4;40,0;61,6;75,22;80,40" o:connectangles="0,0,0,0,0,0,0,0,0,0,0,0,0"/>
                    </v:shape>
                    <v:shape id="Freeform 49" o:spid="_x0000_s1056" style="position:absolute;left:13672;top:1029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1npcQA&#10;AADbAAAADwAAAGRycy9kb3ducmV2LnhtbESPT2sCMRTE74V+h/CE3mpWsaWuRimlFsFe/Hfw9tg8&#10;N9HNy7JJNX57Uyj0OMzMb5jpPLlGXKgL1rOCQb8AQVx5bblWsNsunt9AhIissfFMCm4UYD57fJhi&#10;qf2V13TZxFpkCIcSFZgY21LKUBlyGPq+Jc7e0XcOY5ZdLXWH1wx3jRwWxat0aDkvGGzpw1B13vw4&#10;BdrubzvDab0crvgl2c/D1/epVeqpl94nICKl+B/+ay+1gtEY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NZ6XEAAAA2wAAAA8AAAAAAAAAAAAAAAAAmAIAAGRycy9k&#10;b3ducmV2LnhtbFBLBQYAAAAABAAEAPUAAACJAwAAAAA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50" o:spid="_x0000_s1057" style="position:absolute;left:13672;top:1029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8B7sEA&#10;AADbAAAADwAAAGRycy9kb3ducmV2LnhtbERPy06DQBTdm/QfJtfEnR1sxAplILVJI9s+4vqGuQWU&#10;uUOYEahf31k0cXly3lkxm06MNLjWsoKXZQSCuLK65VrB+bR/fgfhPLLGzjIpuJKDIl88ZJhqO/GB&#10;xqOvRQhhl6KCxvs+ldJVDRl0S9sTB+5iB4M+wKGWesAphJtOrqLoTRpsOTQ02NOuoern+GsUrF+9&#10;+0riMjl8xrup+o62fx9zrdTT47zdgPA0+3/x3V1qBXFYH76EHyDz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DPAe7BAAAA2wAAAA8AAAAAAAAAAAAAAAAAmAIAAGRycy9kb3du&#10;cmV2LnhtbFBLBQYAAAAABAAEAPUAAACGAwAAAAA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51" o:spid="_x0000_s1058" style="position:absolute;left:13672;top:973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L9fsIA&#10;AADbAAAADwAAAGRycy9kb3ducmV2LnhtbESPQWsCMRSE70L/Q3iCN80qWMpqlCJtEexFaw/eHpvn&#10;Jnbzsmyixn9vBKHHYWa+YebL5BpxoS5YzwrGowIEceW15VrB/udz+AYiRGSNjWdScKMAy8VLb46l&#10;9lfe0mUXa5EhHEpUYGJsSylDZchhGPmWOHtH3zmMWXa11B1eM9w1clIUr9Kh5bxgsKWVoepvd3YK&#10;tP297Q2n7Xqy4WmyH4ev71Or1KCf3mcgIqX4H36211rBdAyPL/k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ov1+wgAAANsAAAAPAAAAAAAAAAAAAAAAAJgCAABkcnMvZG93&#10;bnJldi54bWxQSwUGAAAAAAQABAD1AAAAhwMAAAAA&#10;" path="m80,40r,l75,22,61,6,40,,22,4,6,18,,40,4,57,18,73r22,7l58,75,73,61,80,40xe" fillcolor="black" stroked="f">
                      <v:path arrowok="t" o:connecttype="custom" o:connectlocs="80,40;80,40;75,22;61,6;40,0;22,4;6,18;0,40;4,57;18,73;40,80;58,75;73,61;80,40" o:connectangles="0,0,0,0,0,0,0,0,0,0,0,0,0,0"/>
                    </v:shape>
                    <v:shape id="Freeform 52" o:spid="_x0000_s1059" style="position:absolute;left:13672;top:973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E6AsIA&#10;AADbAAAADwAAAGRycy9kb3ducmV2LnhtbESPT4vCMBTE74LfITzBm6aK1bVrFBVkvfoHz4/mbdu1&#10;eSlNtHU/vREEj8PM/IZZrFpTijvVrrCsYDSMQBCnVhecKTifdoMvEM4jaywtk4IHOVgtu50FJto2&#10;fKD70WciQNglqCD3vkqkdGlOBt3QVsTB+7W1QR9knUldYxPgppTjKJpKgwWHhRwr2uaUXo83o2A2&#10;8e4yj/fzw0+8bdK/aP2/aTOl+r12/Q3CU+s/4Xd7rxXEY3h9CT9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UToCwgAAANsAAAAPAAAAAAAAAAAAAAAAAJgCAABkcnMvZG93&#10;bnJldi54bWxQSwUGAAAAAAQABAD1AAAAhwMAAAAA&#10;" path="m80,40l73,61,58,75,40,80,18,73,4,57,,40,6,18,22,4,40,,61,6,75,22r5,18xe" filled="f" strokeweight=".5pt">
                      <v:path arrowok="t" o:connecttype="custom" o:connectlocs="80,40;73,61;58,75;40,80;18,73;4,57;0,40;6,18;22,4;40,0;61,6;75,22;80,40" o:connectangles="0,0,0,0,0,0,0,0,0,0,0,0,0"/>
                    </v:shape>
                    <v:shape id="Freeform 53" o:spid="_x0000_s1060" style="position:absolute;left:1772;top:1022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zGksMA&#10;AADbAAAADwAAAGRycy9kb3ducmV2LnhtbESPQWsCMRSE74L/IbxCb5qtxVK2RhHRItiLdnvo7bF5&#10;bqKbl2WTavz3plDocZiZb5jZIrlWXKgP1rOCp3EBgrj22nKjoPrcjF5BhIissfVMCm4UYDEfDmZY&#10;an/lPV0OsREZwqFEBSbGrpQy1IYchrHviLN39L3DmGXfSN3jNcNdKydF8SIdWs4LBjtaGarPhx+n&#10;QNuvW2U47beTHU+TXX+/f5w6pR4f0vINRKQU/8N/7a1WMH2G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zzGksMAAADbAAAADwAAAAAAAAAAAAAAAACYAgAAZHJzL2Rv&#10;d25yZXYueG1sUEsFBgAAAAAEAAQA9QAAAIgDAAAAAA==&#10;" path="m80,40r,l75,22,61,6,40,,22,4,6,18,,40,4,57,18,73r22,7l58,75,73,61,80,40xe" fillcolor="black" stroked="f">
                      <v:path arrowok="t" o:connecttype="custom" o:connectlocs="80,40;80,40;75,22;61,6;40,0;22,4;6,18;0,40;4,57;18,73;40,80;58,75;73,61;80,40" o:connectangles="0,0,0,0,0,0,0,0,0,0,0,0,0,0"/>
                    </v:shape>
                    <v:shape id="Freeform 54" o:spid="_x0000_s1061" style="position:absolute;left:1772;top:1022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/QH7cIA&#10;AADbAAAADwAAAGRycy9kb3ducmV2LnhtbESPQYvCMBSE74L/ITzBm01XrKtdo6ggetVd9vxonm13&#10;m5fSRFv99UYQPA4z8w2zWHWmEldqXGlZwUcUgyDOrC45V/DzvRvNQDiPrLGyTApu5GC17PcWmGrb&#10;8pGuJ5+LAGGXooLC+zqV0mUFGXSRrYmDd7aNQR9kk0vdYBvgppLjOJ5KgyWHhQJr2haU/Z8uRsHn&#10;xLvfeXKYH/fJts3+4vV90+VKDQfd+guEp86/w6/2QStIJvD8E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9AftwgAAANsAAAAPAAAAAAAAAAAAAAAAAJgCAABkcnMvZG93&#10;bnJldi54bWxQSwUGAAAAAAQABAD1AAAAhwMAAAAA&#10;" path="m80,40l73,61,58,75,40,80,18,73,4,57,,40,6,18,22,4,40,,61,6,75,22r5,18xe" filled="f" strokeweight=".5pt">
                      <v:path arrowok="t" o:connecttype="custom" o:connectlocs="80,40;73,61;58,75;40,80;18,73;4,57;0,40;6,18;22,4;40,0;61,6;75,22;80,40" o:connectangles="0,0,0,0,0,0,0,0,0,0,0,0,0"/>
                    </v:shape>
                    <v:shape id="Freeform 55" o:spid="_x0000_s1062" style="position:absolute;left:13672;top:959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n7fcMA&#10;AADbAAAADwAAAGRycy9kb3ducmV2LnhtbESPT2sCMRTE70K/Q3iF3jRbYUtZjSLSFqG9+O/g7bF5&#10;bqKbl2WTavz2jSD0OMzMb5jpPLlWXKgP1rOC11EBgrj22nKjYLf9HL6DCBFZY+uZFNwowHz2NJhi&#10;pf2V13TZxEZkCIcKFZgYu0rKUBtyGEa+I87e0fcOY5Z9I3WP1wx3rRwXxZt0aDkvGOxoaag+b36d&#10;Am33t53htF6Nv7lM9uPw9XPqlHp5TosJiEgp/ocf7ZVWUJZw/5J/gJ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5n7fcMAAADbAAAADwAAAAAAAAAAAAAAAACYAgAAZHJzL2Rv&#10;d25yZXYueG1sUEsFBgAAAAAEAAQA9QAAAIgDAAAAAA=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56" o:spid="_x0000_s1063" style="position:absolute;left:13672;top:959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o8AcMA&#10;AADbAAAADwAAAGRycy9kb3ducmV2LnhtbESPQWvCQBSE74X+h+UVeqsbi4lNzCpWKPVqFM+P7GsS&#10;zb4N2dVEf323UPA4zMw3TL4aTSuu1LvGsoLpJAJBXFrdcKXgsP96+wDhPLLG1jIpuJGD1fL5KcdM&#10;24F3dC18JQKEXYYKau+7TEpX1mTQTWxHHLwf2xv0QfaV1D0OAW5a+R5FiTTYcFiosaNNTeW5uBgF&#10;85l3xzTeprvveDOUp2h9/xwrpV5fxvUChKfRP8L/7a1WECfw9yX8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o8AcMAAADbAAAADwAAAAAAAAAAAAAAAACYAgAAZHJzL2Rv&#10;d25yZXYueG1sUEsFBgAAAAAEAAQA9QAAAIgDAAAAAA=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57" o:spid="_x0000_s1064" style="position:absolute;left:2472;top:938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fAkcMA&#10;AADbAAAADwAAAGRycy9kb3ducmV2LnhtbESPT2sCMRTE7wW/Q3gFbzVbQVu2RhFpi6AX//TQ22Pz&#10;3EQ3L8sm1fjtjVDwOMzMb5jJLLlGnKkL1rOC10EBgrjy2nKtYL/7enkHESKyxsYzKbhSgNm09zTB&#10;UvsLb+i8jbXIEA4lKjAxtqWUoTLkMAx8S5y9g+8cxiy7WuoOLxnuGjksirF0aDkvGGxpYag6bf+c&#10;Am1/rnvDabMcrniU7Ofv9/rYKtV/TvMPEJFSfIT/20utYPQG9y/5B8j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fAkcMAAADbAAAADwAAAAAAAAAAAAAAAACYAgAAZHJzL2Rv&#10;d25yZXYueG1sUEsFBgAAAAAEAAQA9QAAAIgDAAAAAA=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58" o:spid="_x0000_s1065" style="position:absolute;left:2472;top:938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kN6MEA&#10;AADbAAAADwAAAGRycy9kb3ducmV2LnhtbERPy06DQBTdm/QfJtfEnR1sxAplILVJI9s+4vqGuQWU&#10;uUOYEahf31k0cXly3lkxm06MNLjWsoKXZQSCuLK65VrB+bR/fgfhPLLGzjIpuJKDIl88ZJhqO/GB&#10;xqOvRQhhl6KCxvs+ldJVDRl0S9sTB+5iB4M+wKGWesAphJtOrqLoTRpsOTQ02NOuoern+GsUrF+9&#10;+0riMjl8xrup+o62fx9zrdTT47zdgPA0+3/x3V1qBXEYG76EHyDz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65DejBAAAA2wAAAA8AAAAAAAAAAAAAAAAAmAIAAGRycy9kb3du&#10;cmV2LnhtbFBLBQYAAAAABAAEAPUAAACGAwAAAAA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59" o:spid="_x0000_s1066" style="position:absolute;left:13672;top:931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TxeMMA&#10;AADbAAAADwAAAGRycy9kb3ducmV2LnhtbESPT2sCMRTE7wW/Q3gFbzVbQWm3RhFpi6AX//TQ22Pz&#10;3EQ3L8sm1fjtjVDwOMzMb5jJLLlGnKkL1rOC10EBgrjy2nKtYL/7enkDESKyxsYzKbhSgNm09zTB&#10;UvsLb+i8jbXIEA4lKjAxtqWUoTLkMAx8S5y9g+8cxiy7WuoOLxnuGjksirF0aDkvGGxpYag6bf+c&#10;Am1/rnvDabMcrniU7Ofv9/rYKtV/TvMPEJFSfIT/20utYPQO9y/5B8j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tTxeMMAAADbAAAADwAAAAAAAAAAAAAAAACYAgAAZHJzL2Rv&#10;d25yZXYueG1sUEsFBgAAAAAEAAQA9QAAAIgDAAAAAA=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60" o:spid="_x0000_s1067" style="position:absolute;left:13672;top:931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PLU8EA&#10;AADbAAAADwAAAGRycy9kb3ducmV2LnhtbERPTW+CQBC9N+l/2EyT3uqiKVbRlSBJU65a43nCjoCy&#10;s4TdAvrru4cmPb687206mVYM1LvGsoL5LAJBXFrdcKXg9P35tgLhPLLG1jIpuJODdPf8tMVE25EP&#10;NBx9JUIIuwQV1N53iZSurMmgm9mOOHAX2xv0AfaV1D2OIdy0chFFS2mw4dBQY0d5TeXt+GMUfLx7&#10;d17HxfrwFedjeY2yx36qlHp9mbINCE+T/xf/uQutYBnWhy/hB8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6jy1PBAAAA2wAAAA8AAAAAAAAAAAAAAAAAmAIAAGRycy9kb3du&#10;cmV2LnhtbFBLBQYAAAAABAAEAPUAAACGAwAAAAA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61" o:spid="_x0000_s1068" style="position:absolute;left:13672;top:1001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43w8MA&#10;AADbAAAADwAAAGRycy9kb3ducmV2LnhtbESPT2sCMRTE70K/Q3iCN80qVMpqlCJVBHvx38HbY/Pc&#10;xG5elk2q8ds3hUKPw8z8hpkvk2vEnbpgPSsYjwoQxJXXlmsFp+N6+AYiRGSNjWdS8KQAy8VLb46l&#10;9g/e0/0Qa5EhHEpUYGJsSylDZchhGPmWOHtX3zmMWXa11B0+Mtw1clIUU+nQcl4w2NLKUPV1+HYK&#10;tD0/T4bTfjvZ8WuyH5fN561VatBP7zMQkVL8D/+1t1rBdAy/X/IPkI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s43w8MAAADbAAAADwAAAAAAAAAAAAAAAACYAgAAZHJzL2Rv&#10;d25yZXYueG1sUEsFBgAAAAAEAAQA9QAAAIgDAAAAAA==&#10;" path="m80,40r,l75,22,61,6,40,,22,4,6,18,,40,4,57,18,73r22,7l58,75,73,61,80,40xe" fillcolor="black" stroked="f">
                      <v:path arrowok="t" o:connecttype="custom" o:connectlocs="80,40;80,40;75,22;61,6;40,0;22,4;6,18;0,40;4,57;18,73;40,80;58,75;73,61;80,40" o:connectangles="0,0,0,0,0,0,0,0,0,0,0,0,0,0"/>
                    </v:shape>
                    <v:shape id="Freeform 62" o:spid="_x0000_s1069" style="position:absolute;left:13672;top:1001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3wv8EA&#10;AADbAAAADwAAAGRycy9kb3ducmV2LnhtbESPzarCMBSE94LvEI7gTlPl+leNooLoVq+4PjTHttqc&#10;lCbXVp/eCMJdDjPzDbNYNaYQD6pcblnBoB+BIE6szjlVcP7d9aYgnEfWWFgmBU9ysFq2WwuMta35&#10;SI+TT0WAsItRQeZ9GUvpkowMur4tiYN3tZVBH2SVSl1hHeCmkMMoGkuDOYeFDEvaZpTcT39GweTH&#10;u8tsdJgd96Ntndyi9WvTpEp1O816DsJT4//D3/ZBKxgP4fMl/AC5f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E98L/BAAAA2wAAAA8AAAAAAAAAAAAAAAAAmAIAAGRycy9kb3du&#10;cmV2LnhtbFBLBQYAAAAABAAEAPUAAACGAwAAAAA=&#10;" path="m80,40l73,61,58,75,40,80,18,73,4,57,,40,6,18,22,4,40,,61,6,75,22r5,18xe" filled="f" strokeweight=".5pt">
                      <v:path arrowok="t" o:connecttype="custom" o:connectlocs="80,40;73,61;58,75;40,80;18,73;4,57;0,40;6,18;22,4;40,0;61,6;75,22;80,40" o:connectangles="0,0,0,0,0,0,0,0,0,0,0,0,0"/>
                    </v:shape>
                    <v:shape id="Freeform 63" o:spid="_x0000_s1070" style="position:absolute;left:1457;top:95349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AML8MA&#10;AADbAAAADwAAAGRycy9kb3ducmV2LnhtbESPQWsCMRSE74L/IbxCb5qtRSlbo4i0RbAXdXvo7bF5&#10;bqKbl2WTavz3TaHgcZiZb5j5MrlWXKgP1rOCp3EBgrj22nKjoDq8j15AhIissfVMCm4UYLkYDuZY&#10;an/lHV32sREZwqFEBSbGrpQy1IYchrHviLN39L3DmGXfSN3jNcNdKydFMZMOLecFgx2tDdXn/Y9T&#10;oO3XrTKcdpvJlqfJvn1/fJ46pR4f0uoVRKQU7+H/9kYrmD3D35f8A+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VAML8MAAADbAAAADwAAAAAAAAAAAAAAAACYAgAAZHJzL2Rv&#10;d25yZXYueG1sUEsFBgAAAAAEAAQA9QAAAIgDAAAAAA==&#10;" path="m80,40r,l75,22,61,6,40,,22,4,6,18,,40,4,58,18,73r22,7l58,75,73,61,80,40xe" fillcolor="black" stroked="f">
                      <v:path arrowok="t" o:connecttype="custom" o:connectlocs="80,40;80,40;75,22;61,6;40,0;22,4;6,18;0,40;4,58;18,73;40,80;58,75;73,61;80,40" o:connectangles="0,0,0,0,0,0,0,0,0,0,0,0,0,0"/>
                    </v:shape>
                    <v:shape id="Freeform 64" o:spid="_x0000_s1071" style="position:absolute;left:1457;top:95349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jNUMQA&#10;AADbAAAADwAAAGRycy9kb3ducmV2LnhtbESPQWvCQBSE7wX/w/IKvTWbirGaugkaKPVqLJ4f2dck&#10;mn0bsqtJ++u7hYLHYWa+YTb5ZDpxo8G1lhW8RDEI4srqlmsFn8f35xUI55E1dpZJwTc5yLPZwwZT&#10;bUc+0K30tQgQdikqaLzvUyld1ZBBF9meOHhfdjDogxxqqQccA9x0ch7HS2mw5bDQYE9FQ9WlvBoF&#10;rwvvTutkvz58JMVYnePtz26qlXp6nLZvIDxN/h7+b++1guUC/r6EHyC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YzVDEAAAA2wAAAA8AAAAAAAAAAAAAAAAAmAIAAGRycy9k&#10;b3ducmV2LnhtbFBLBQYAAAAABAAEAPUAAACJAwAAAAA=&#10;" path="m80,40l73,61,58,75,40,80,18,73,4,58,,40,6,18,22,4,40,,61,6,75,22r5,18xe" filled="f" strokeweight=".5pt">
                      <v:path arrowok="t" o:connecttype="custom" o:connectlocs="80,40;73,61;58,75;40,80;18,73;4,58;0,40;6,18;22,4;40,0;61,6;75,22;80,40" o:connectangles="0,0,0,0,0,0,0,0,0,0,0,0,0"/>
                    </v:shape>
                    <v:shape id="Freeform 65" o:spid="_x0000_s1072" style="position:absolute;left:5;top:99833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UxwMQA&#10;AADbAAAADwAAAGRycy9kb3ducmV2LnhtbESPT2sCMRTE74V+h/AKvdVsF5SyNS5SWhHqxX+H3h6b&#10;5ya6eVk2UeO3N4VCj8PM/IaZ1sl14kJDsJ4VvI4KEMSN15ZbBbvt18sbiBCRNXaeScGNAtSzx4cp&#10;VtpfeU2XTWxFhnCoUIGJsa+kDI0hh2Hke+LsHfzgMGY5tFIPeM1w18myKCbSoeW8YLCnD0PNaXN2&#10;CrTd33aG03pZfvM42c+fxerYK/X8lObvICKl+B/+ay+1gskYfr/kHy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1McDEAAAA2wAAAA8AAAAAAAAAAAAAAAAAmAIAAGRycy9k&#10;b3ducmV2LnhtbFBLBQYAAAAABAAEAPUAAACJAwAAAAA=&#10;" path="m80,39r,l75,22,61,6,40,,22,4,6,18,,39,4,58,18,73r22,6l57,75,73,61,80,39xe" fillcolor="black" stroked="f">
                      <v:path arrowok="t" o:connecttype="custom" o:connectlocs="80,39;80,39;75,22;61,6;40,0;22,4;6,18;0,39;4,58;18,73;40,79;57,75;73,61;80,39" o:connectangles="0,0,0,0,0,0,0,0,0,0,0,0,0,0"/>
                    </v:shape>
                    <v:shape id="Freeform 66" o:spid="_x0000_s1073" style="position:absolute;left:5;top:99833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b2vMIA&#10;AADbAAAADwAAAGRycy9kb3ducmV2LnhtbESPQYvCMBSE74L/ITzBm01XtKtdo6ggetVd9vxonm13&#10;m5fSRFv99UYQPA4z8w2zWHWmEldqXGlZwUcUgyDOrC45V/DzvRvNQDiPrLGyTApu5GC17PcWmGrb&#10;8pGuJ5+LAGGXooLC+zqV0mUFGXSRrYmDd7aNQR9kk0vdYBvgppLjOE6kwZLDQoE1bQvK/k8Xo+Bz&#10;4t3vfHqYH/fTbZv9xev7psuVGg669RcIT51/h1/tg1aQJPD8En6AX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Bva8wgAAANsAAAAPAAAAAAAAAAAAAAAAAJgCAABkcnMvZG93&#10;bnJldi54bWxQSwUGAAAAAAQABAD1AAAAhwMAAAAA&#10;" path="m80,39l73,61,57,75,40,79,18,73,4,58,,39,6,18,22,4,40,,61,6,75,22r5,17xe" filled="f" strokeweight=".5pt">
                      <v:path arrowok="t" o:connecttype="custom" o:connectlocs="80,39;73,61;57,75;40,79;18,73;4,58;0,39;6,18;22,4;40,0;61,6;75,22;80,39" o:connectangles="0,0,0,0,0,0,0,0,0,0,0,0,0"/>
                    </v:shape>
                    <v:shape id="Freeform 67" o:spid="_x0000_s1074" style="position:absolute;left:13672;top:945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sKLMMA&#10;AADbAAAADwAAAGRycy9kb3ducmV2LnhtbESPQWsCMRSE74L/IbxCb5qtUFu2RhHRItiLdnvo7bF5&#10;bqKbl2WTavz3plDocZiZb5jZIrlWXKgP1rOCp3EBgrj22nKjoPrcjF5BhIissfVMCm4UYDEfDmZY&#10;an/lPV0OsREZwqFEBSbGrpQy1IYchrHviLN39L3DmGXfSN3jNcNdKydFMZUOLecFgx2tDNXnw49T&#10;oO3XrTKc9tvJjp+TXX+/f5w6pR4f0vINRKQU/8N/7a1WMH2B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msKLMMAAADbAAAADwAAAAAAAAAAAAAAAACYAgAAZHJzL2Rv&#10;d25yZXYueG1sUEsFBgAAAAAEAAQA9QAAAIgDAAAAAA==&#10;" path="m80,40r,l75,22,61,6,40,,21,4,6,18,,40,4,57,18,73r22,7l57,75,73,61,80,40xe" fillcolor="black" stroked="f">
                      <v:path arrowok="t" o:connecttype="custom" o:connectlocs="80,40;80,40;75,22;61,6;40,0;21,4;6,18;0,40;4,57;18,73;40,80;57,75;73,61;80,40" o:connectangles="0,0,0,0,0,0,0,0,0,0,0,0,0,0"/>
                    </v:shape>
                    <v:shape id="Freeform 68" o:spid="_x0000_s1075" style="position:absolute;left:13672;top:94562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XHVcEA&#10;AADbAAAADwAAAGRycy9kb3ducmV2LnhtbERPTW+CQBC9N+l/2EyT3uqiKVbRlSBJU65a43nCjoCy&#10;s4TdAvrru4cmPb687206mVYM1LvGsoL5LAJBXFrdcKXg9P35tgLhPLLG1jIpuJODdPf8tMVE25EP&#10;NBx9JUIIuwQV1N53iZSurMmgm9mOOHAX2xv0AfaV1D2OIdy0chFFS2mw4dBQY0d5TeXt+GMUfLx7&#10;d17HxfrwFedjeY2yx36qlHp9mbINCE+T/xf/uQutYBnGhi/hB8jd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Vx1XBAAAA2wAAAA8AAAAAAAAAAAAAAAAAmAIAAGRycy9kb3du&#10;cmV2LnhtbFBLBQYAAAAABAAEAPUAAACGAwAAAAA=&#10;" path="m80,40l73,61,57,75,40,80,18,73,4,57,,40,6,18,21,4,40,,61,6,75,22r5,18xe" filled="f" strokeweight=".5pt">
                      <v:path arrowok="t" o:connecttype="custom" o:connectlocs="80,40;73,61;57,75;40,80;18,73;4,57;0,40;6,18;21,4;40,0;61,6;75,22;80,40" o:connectangles="0,0,0,0,0,0,0,0,0,0,0,0,0"/>
                    </v:shape>
                    <v:shape id="Freeform 69" o:spid="_x0000_s1076" style="position:absolute;left:2024;top:93337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g7xcMA&#10;AADbAAAADwAAAGRycy9kb3ducmV2LnhtbESPQWsCMRSE74L/IbxCb5qtUGm3RhHRItiLdnvo7bF5&#10;bqKbl2WTavz3plDocZiZb5jZIrlWXKgP1rOCp3EBgrj22nKjoPrcjF5AhIissfVMCm4UYDEfDmZY&#10;an/lPV0OsREZwqFEBSbGrpQy1IYchrHviLN39L3DmGXfSN3jNcNdKydFMZUOLecFgx2tDNXnw49T&#10;oO3XrTKc9tvJjp+TXX+/f5w6pR4f0vINRKQU/8N/7a1WMH2F3y/5B8j5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Lg7xcMAAADbAAAADwAAAAAAAAAAAAAAAACYAgAAZHJzL2Rv&#10;d25yZXYueG1sUEsFBgAAAAAEAAQA9QAAAIgDAAAAAA==&#10;" path="m80,40r,l75,22,61,6,40,,22,4,6,18,,40,4,57,18,73r22,7l57,75,73,61,80,40xe" fillcolor="black" stroked="f">
                      <v:path arrowok="t" o:connecttype="custom" o:connectlocs="80,40;80,40;75,22;61,6;40,0;22,4;6,18;0,40;4,57;18,73;40,80;57,75;73,61;80,40" o:connectangles="0,0,0,0,0,0,0,0,0,0,0,0,0,0"/>
                    </v:shape>
                    <v:shape id="Freeform 70" o:spid="_x0000_s1077" style="position:absolute;left:2024;top:93337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3pdjsAA&#10;AADbAAAADwAAAGRycy9kb3ducmV2LnhtbERPTWvCQBC9F/wPyxR6q5tKtRqzESuUelWL5yE7JtHs&#10;bMhuTdpf7xwEj4/3na0G16grdaH2bOBtnIAiLrytuTTwc/h6nYMKEdli45kM/FGAVT56yjC1vucd&#10;XfexVBLCIUUDVYxtqnUoKnIYxr4lFu7kO4dRYFdq22Ev4a7RkySZaYc1S0OFLW0qKi77X2fg4z2G&#10;42K6Xey+p5u+OCfr/8+hNObleVgvQUUa4kN8d2+t+GS9fJEfoPMb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3pdjsAAAADbAAAADwAAAAAAAAAAAAAAAACYAgAAZHJzL2Rvd25y&#10;ZXYueG1sUEsFBgAAAAAEAAQA9QAAAIUDAAAAAA==&#10;" path="m80,40l73,61,57,75,40,80,18,73,4,57,,40,6,18,22,4,40,,61,6,75,22r5,18xe" filled="f" strokeweight=".5pt">
                      <v:path arrowok="t" o:connecttype="custom" o:connectlocs="80,40;73,61;57,75;40,80;18,73;4,57;0,40;6,18;22,4;40,0;61,6;75,22;80,40" o:connectangles="0,0,0,0,0,0,0,0,0,0,0,0,0"/>
                    </v:shape>
                    <v:shape id="Freeform 71" o:spid="_x0000_s1078" style="position:absolute;left:1028;top:9740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ehHsMA&#10;AADbAAAADwAAAGRycy9kb3ducmV2LnhtbESPQWsCMRSE7wX/Q3hCbzWrYCurUUSsCO1Fqwdvj81z&#10;E928LJtU479vCoUeh5n5hpktkmvEjbpgPSsYDgoQxJXXlmsFh6/3lwmIEJE1Np5JwYMCLOa9pxmW&#10;2t95R7d9rEWGcChRgYmxLaUMlSGHYeBb4uydfecwZtnVUnd4z3DXyFFRvEqHlvOCwZZWhqrr/tsp&#10;0Pb4OBhOu+3og8fJrk+bz0ur1HM/LacgIqX4H/5rb7WCtyH8fsk/QM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xehHsMAAADbAAAADwAAAAAAAAAAAAAAAACYAgAAZHJzL2Rv&#10;d25yZXYueG1sUEsFBgAAAAAEAAQA9QAAAIgDAAAAAA==&#10;" path="m80,40r,l75,21,61,6,40,,21,4,6,18,,40,4,57,18,73r22,7l57,75,73,61,80,40xe" fillcolor="black" stroked="f">
                      <v:path arrowok="t" o:connecttype="custom" o:connectlocs="80,40;80,40;75,21;61,6;40,0;21,4;6,18;0,40;4,57;18,73;40,80;57,75;73,61;80,40" o:connectangles="0,0,0,0,0,0,0,0,0,0,0,0,0,0"/>
                    </v:shape>
                    <v:shape id="Freeform 72" o:spid="_x0000_s1079" style="position:absolute;left:1028;top:97405;width:80;height:80;visibility:visible;mso-wrap-style:square;v-text-anchor:top" coordsize="80,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RmYsEA&#10;AADbAAAADwAAAGRycy9kb3ducmV2LnhtbESPS6vCMBSE94L/IRzh7jRVrq9qFBVEtz5wfWiObbU5&#10;KU201V9/c0FwOcx8M8x82ZhCPKlyuWUF/V4EgjixOudUwfm07U5AOI+ssbBMCl7kYLlot+YYa1vz&#10;gZ5Hn4pQwi5GBZn3ZSylSzIy6Hq2JA7e1VYGfZBVKnWFdSg3hRxE0UgazDksZFjSJqPkfnwYBeNf&#10;7y7T4X562A03dXKLVu91kyr102lWMxCeGv8Nf+i9DtwA/r+EHyA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TkZmLBAAAA2wAAAA8AAAAAAAAAAAAAAAAAmAIAAGRycy9kb3du&#10;cmV2LnhtbFBLBQYAAAAABAAEAPUAAACGAwAAAAA=&#10;" path="m80,40l73,61,57,75,40,80,18,73,4,57,,40,6,18,21,4,40,,61,6,75,21r5,19xe" filled="f" strokeweight=".5pt">
                      <v:path arrowok="t" o:connecttype="custom" o:connectlocs="80,40;73,61;57,75;40,80;18,73;4,57;0,40;6,18;21,4;40,0;61,6;75,21;80,40" o:connectangles="0,0,0,0,0,0,0,0,0,0,0,0,0"/>
                    </v:shape>
                    <v:shape id="Freeform 73" o:spid="_x0000_s1080" style="position:absolute;left:13712;top:100202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kyNsQA&#10;AADbAAAADwAAAGRycy9kb3ducmV2LnhtbESPQWsCMRSE70L/Q3gFL0WztdDWdbNShFJRL66C18fm&#10;dXdp8rJsUk3/fSMIHoeZ+YYpltEacabBd44VPE8zEMS10x03Co6Hz8k7CB+QNRrHpOCPPCzLh1GB&#10;uXYX3tO5Co1IEPY5KmhD6HMpfd2SRT91PXHyvt1gMSQ5NFIPeElwa+Qsy16lxY7TQos9rVqqf6pf&#10;qyBUq3jaz+dmG582Zi373UF+eaXGj/FjASJQDPfwrb3WCt5e4Pol/QBZ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ZMjbEAAAA2wAAAA8AAAAAAAAAAAAAAAAAmAIAAGRycy9k&#10;b3ducmV2LnhtbFBLBQYAAAAABAAEAPUAAACJAwAAAAA=&#10;" path="m,l,e" filled="f" strokeweight=".5pt">
                      <v:stroke dashstyle="dash"/>
                      <v:path arrowok="t" o:connecttype="custom" o:connectlocs="0,0;0,0" o:connectangles="0,0"/>
                    </v:shape>
                    <v:shape id="Freeform 74" o:spid="_x0000_s1081" style="position:absolute;left:13712;top:98802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CqQsQA&#10;AADbAAAADwAAAGRycy9kb3ducmV2LnhtbESPQWsCMRSE70L/Q3gFL0WzldLWdbNShFJRL66C18fm&#10;dXdp8rJsUk3/fSMIHoeZ+YYpltEacabBd44VPE8zEMS10x03Co6Hz8k7CB+QNRrHpOCPPCzLh1GB&#10;uXYX3tO5Co1IEPY5KmhD6HMpfd2SRT91PXHyvt1gMSQ5NFIPeElwa+Qsy16lxY7TQos9rVqqf6pf&#10;qyBUq3jaz+dmG582Zi373UF+eaXGj/FjASJQDPfwrb3WCt5e4Pol/QBZ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wqkLEAAAA2wAAAA8AAAAAAAAAAAAAAAAAmAIAAGRycy9k&#10;b3ducmV2LnhtbFBLBQYAAAAABAAEAPUAAACJAwAAAAA=&#10;" path="m,l,e" filled="f" strokeweight=".5pt">
                      <v:stroke dashstyle="dash"/>
                      <v:path arrowok="t" o:connecttype="custom" o:connectlocs="0,0;0,0" o:connectangles="0,0"/>
                    </v:shape>
                    <v:shape id="Freeform 75" o:spid="_x0000_s1082" style="position:absolute;left:13712;top:91802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wP2cQA&#10;AADbAAAADwAAAGRycy9kb3ducmV2LnhtbESPT2sCMRTE70K/Q3gFL0WzFfrHdbNShFJRL66C18fm&#10;dXdp8rJsUk2/fSMIHoeZ+Q1TLKM14kyD7xwreJ5mIIhrpztuFBwPn5N3ED4gazSOScEfeViWD6MC&#10;c+0uvKdzFRqRIOxzVNCG0OdS+roli37qeuLkfbvBYkhyaKQe8JLg1shZlr1Kix2nhRZ7WrVU/1S/&#10;VkGoVvG0n8/NNj5tzFr2u4P88kqNH+PHAkSgGO7hW3utFby9wPVL+gGy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8D9nEAAAA2wAAAA8AAAAAAAAAAAAAAAAAmAIAAGRycy9k&#10;b3ducmV2LnhtbFBLBQYAAAAABAAEAPUAAACJAwAAAAA=&#10;" path="m,l,e" filled="f" strokeweight=".5pt">
                      <v:stroke dashstyle="dash"/>
                      <v:path arrowok="t" o:connecttype="custom" o:connectlocs="0,0;0,0" o:connectangles="0,0"/>
                    </v:shape>
                    <v:shape id="Freeform 76" o:spid="_x0000_s1083" style="position:absolute;left:13712;top:97402;width:0;height:0;visibility:visible;mso-wrap-style:square;v-text-anchor:top" coordsize="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6RrsQA&#10;AADbAAAADwAAAGRycy9kb3ducmV2LnhtbESPQWvCQBSE70L/w/IKXsRs9GA1zSoiFKXtJVHo9ZF9&#10;TUJ334bsVtd/3y0Uehxm5hum3EVrxJVG3ztWsMhyEMSN0z23Ci7nl/kahA/IGo1jUnAnD7vtw6TE&#10;QrsbV3StQysShH2BCroQhkJK33Rk0WduIE7epxsthiTHVuoRbwlujVzm+Upa7DktdDjQoaPmq/62&#10;CkJ9iB/VZmPe4uzVnOTwfpZHr9T0Me6fQQSK4T/81z5pBU8r+P2SfoD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uka7EAAAA2wAAAA8AAAAAAAAAAAAAAAAAmAIAAGRycy9k&#10;b3ducmV2LnhtbFBLBQYAAAAABAAEAPUAAACJAwAAAAA=&#10;" path="m,l,e" filled="f" strokeweight=".5pt">
                      <v:stroke dashstyle="dash"/>
                      <v:path arrowok="t" o:connecttype="custom" o:connectlocs="0,0;0,0" o:connectangles="0,0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7" o:spid="_x0000_s1084" type="#_x0000_t202" style="position:absolute;left:62965;top:6247;width:8665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ats (81ºC)</w:t>
                          </w:r>
                        </w:p>
                      </w:txbxContent>
                    </v:textbox>
                  </v:shape>
                  <v:shape id="TextBox 58" o:spid="_x0000_s1085" type="#_x0000_t202" style="position:absolute;left:62965;width:9713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ats (45.1ºC)</w:t>
                          </w:r>
                        </w:p>
                      </w:txbxContent>
                    </v:textbox>
                  </v:shape>
                  <v:shape id="TextBox 59" o:spid="_x0000_s1086" type="#_x0000_t202" style="position:absolute;left:62965;top:12679;width:11693;height:25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ediments (81ºC)</w:t>
                          </w:r>
                        </w:p>
                      </w:txbxContent>
                    </v:textbox>
                  </v:shape>
                  <v:shape id="TextBox 60" o:spid="_x0000_s1087" type="#_x0000_t202" style="position:absolute;left:63131;top:18926;width:968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Mats (83.6ºC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61" o:spid="_x0000_s1088" type="#_x0000_t202" style="position:absolute;left:63126;top:25357;width:12741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ediments (45.1ºC)</w:t>
                          </w:r>
                        </w:p>
                      </w:txbxContent>
                    </v:textbox>
                  </v:shape>
                  <v:shape id="TextBox 62" o:spid="_x0000_s1089" type="#_x0000_t202" style="position:absolute;left:63129;top:31772;width:10290;height:26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ater (83.6ºC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63" o:spid="_x0000_s1090" type="#_x0000_t202" style="position:absolute;left:62967;top:38384;width:10291;height:26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ater (45.1ºC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Box 64" o:spid="_x0000_s1091" type="#_x0000_t202" style="position:absolute;left:63024;top:44830;width:9281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ater (81ºC)</w:t>
                          </w:r>
                        </w:p>
                      </w:txbxContent>
                    </v:textbox>
                  </v:shape>
                  <v:shape id="TextBox 65" o:spid="_x0000_s1092" type="#_x0000_t202" style="position:absolute;left:62603;top:50649;width:12741;height:25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Sediments (83.6ºC)</w:t>
                          </w:r>
                        </w:p>
                      </w:txbxContent>
                    </v:textbox>
                  </v:shape>
                  <v:rect id="Rectangle 14" o:spid="_x0000_s1093" style="position:absolute;left:9267;top:6598;width:497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epV78A&#10;AADbAAAADwAAAGRycy9kb3ducmV2LnhtbERPzWoCMRC+F3yHMIKXookipaxGEVFb9FT1AYbNuBvc&#10;TJYkrtu3bwqF3ubj+53luneN6ChE61nDdKJAEJfeWK40XC/78TuImJANNp5JwzdFWK8GL0ssjH/y&#10;F3XnVIkcwrFADXVKbSFlLGtyGCe+Jc7czQeHKcNQSRPwmcNdI2dKvUmHlnNDjS1tayrv54fTMD/M&#10;jjv7qk7WdQ+8HmVQH3zSejTsNwsQifr0L/5zf5o8fw6/v+QD5O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N6lXvwAAANsAAAAPAAAAAAAAAAAAAAAAAJgCAABkcnMvZG93bnJl&#10;di54bWxQSwUGAAAAAAQABAD1AAAAhA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3914</w:t>
                          </w:r>
                        </w:p>
                      </w:txbxContent>
                    </v:textbox>
                  </v:rect>
                  <v:rect id="Rectangle 15" o:spid="_x0000_s1094" style="position:absolute;left:11777;top:9128;width:497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sMzMAA&#10;AADbAAAADwAAAGRycy9kb3ducmV2LnhtbERPzWoCMRC+F3yHMIKXokmlLbIaRaTaoqeqDzBsxt3g&#10;ZrIkcV3fvikUepuP73cWq941oqMQrWcNLxMFgrj0xnKl4XzajmcgYkI22HgmDQ+KsFoOnhZYGH/n&#10;b+qOqRI5hGOBGuqU2kLKWNbkME58S5y5iw8OU4ahkibgPYe7Rk6VepcOLeeGGlva1FRejzen4XU3&#10;3X/YZ3WwrrvheS+D+uSD1qNhv56DSNSnf/Gf+8vk+W/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HsMzMAAAADbAAAADwAAAAAAAAAAAAAAAACYAgAAZHJzL2Rvd25y&#10;ZXYueG1sUEsFBgAAAAAEAAQA9QAAAIUDAAAAAA=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3763</w:t>
                          </w:r>
                        </w:p>
                      </w:txbxContent>
                    </v:textbox>
                  </v:rect>
                  <v:rect id="Rectangle 16" o:spid="_x0000_s1095" style="position:absolute;left:10320;top:14135;width:4406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mSu78A&#10;AADbAAAADwAAAGRycy9kb3ducmV2LnhtbERPzWoCMRC+F3yHMIKXoolSpKxGEVFb9FT1AYbNuBvc&#10;TJYkrtu3bwqF3ubj+53luneN6ChE61nDdKJAEJfeWK40XC/78TuImJANNp5JwzdFWK8GL0ssjH/y&#10;F3XnVIkcwrFADXVKbSFlLGtyGCe+Jc7czQeHKcNQSRPwmcNdI2dKzaVDy7mhxpa2NZX388NpeDvM&#10;jjv7qk7WdQ+8HmVQH3zSejTsNwsQifr0L/5zf5o8fw6/v+QD5O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qZK7vwAAANsAAAAPAAAAAAAAAAAAAAAAAJgCAABkcnMvZG93bnJl&#10;di54bWxQSwUGAAAAAAQABAD1AAAAhA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385</w:t>
                          </w:r>
                        </w:p>
                      </w:txbxContent>
                    </v:textbox>
                  </v:rect>
                  <v:rect id="Rectangle 17" o:spid="_x0000_s1096" style="position:absolute;left:7037;top:16443;width:5021;height:23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U3IMAA&#10;AADbAAAADwAAAGRycy9kb3ducmV2LnhtbERPzWoCMRC+F3yHMIKXokmltLIaRaTaoqeqDzBsxt3g&#10;ZrIkcV3fvikUepuP73cWq941oqMQrWcNLxMFgrj0xnKl4XzajmcgYkI22HgmDQ+KsFoOnhZYGH/n&#10;b+qOqRI5hGOBGuqU2kLKWNbkME58S5y5iw8OU4ahkibgPYe7Rk6VepMOLeeGGlva1FRejzen4XU3&#10;3X/YZ3WwrrvheS+D+uSD1qNhv56DSNSnf/Gf+8vk+e/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+U3IMAAAADbAAAADwAAAAAAAAAAAAAAAACYAgAAZHJzL2Rvd25y&#10;ZXYueG1sUEsFBgAAAAAEAAQA9QAAAIUDAAAAAA=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4104</w:t>
                          </w:r>
                        </w:p>
                      </w:txbxContent>
                    </v:textbox>
                  </v:rect>
                  <v:rect id="Rectangle 18" o:spid="_x0000_s1097" style="position:absolute;left:4613;top:25771;width:497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qjUsMA&#10;AADbAAAADwAAAGRycy9kb3ducmV2LnhtbESP3WoCMRCF7wt9hzCF3pSaVETKahQp/UOvan2AYTPu&#10;BjeTJYnr9u07F4J3M5wz53yzXI+hUwOl7CNbeJkYUMR1dJ4bC4ffj+dXULkgO+wik4U/yrBe3d8t&#10;sXLxwj807EujJIRzhRbaUvpK61y3FDBPYk8s2jGmgEXW1GiX8CLhodNTY+Y6oGdpaLGnt5bq0/4c&#10;LMw+p9t3/2R2PgxnPGx1Ml+8s/bxYdwsQBUay818vf52gi+w8osM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nqjUsMAAADbAAAADwAAAAAAAAAAAAAAAACYAgAAZHJzL2Rv&#10;d25yZXYueG1sUEsFBgAAAAAEAAQA9QAAAIgDAAAAAA=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4249</w:t>
                          </w:r>
                        </w:p>
                      </w:txbxContent>
                    </v:textbox>
                  </v:rect>
                  <v:rect id="Rectangle 19" o:spid="_x0000_s1098" style="position:absolute;left:8808;top:35037;width:497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YGycAA&#10;AADbAAAADwAAAGRycy9kb3ducmV2LnhtbERPzWoCMRC+F3yHMIKXokmllLoaRaTaoqeqDzBsxt3g&#10;ZrIkcV3fvikUepuP73cWq941oqMQrWcNLxMFgrj0xnKl4Xzajt9BxIRssPFMGh4UYbUcPC2wMP7O&#10;39QdUyVyCMcCNdQptYWUsazJYZz4ljhzFx8cpgxDJU3Aew53jZwq9SYdWs4NNba0qam8Hm9Ow+tu&#10;uv+wz+pgXXfD814G9ckHrUfDfj0HkahP/+I/95fJ82f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TYGycAAAADbAAAADwAAAAAAAAAAAAAAAACYAgAAZHJzL2Rvd25y&#10;ZXYueG1sUEsFBgAAAAAEAAQA9QAAAIUDAAAAAA==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3956</w:t>
                          </w:r>
                        </w:p>
                      </w:txbxContent>
                    </v:textbox>
                  </v:rect>
                  <v:rect id="Rectangle 20" o:spid="_x0000_s1099" style="position:absolute;left:421;top:36645;width:497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l6b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X3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YGXpvwAAANsAAAAPAAAAAAAAAAAAAAAAAJgCAABkcnMvZG93bnJl&#10;di54bWxQSwUGAAAAAAQABAD1AAAAhA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4592</w:t>
                          </w:r>
                        </w:p>
                      </w:txbxContent>
                    </v:textbox>
                  </v:rect>
                  <v:rect id="Rectangle 21" o:spid="_x0000_s1100" style="position:absolute;left:8296;top:47716;width:497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zAcsIA&#10;AADbAAAADwAAAGRycy9kb3ducmV2LnhtbESP0WoCMRRE3wv9h3ALfSk1cSlSVqOI2Fr0qdYPuGyu&#10;u8HNzZLEdfv3RhB8HGbmDDNbDK4VPYVoPWsYjxQI4soby7WGw9/X+yeImJANtp5Jwz9FWMyfn2ZY&#10;Gn/hX+r3qRYZwrFEDU1KXSllrBpyGEe+I87e0QeHKctQSxPwkuGulYVSE+nQcl5osKNVQ9Vpf3Ya&#10;Pr6L7dq+qZ11/RkPWxnUhndav74MyymIREN6hO/tH6OhGMPtS/4Bcn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LMBywgAAANsAAAAPAAAAAAAAAAAAAAAAAJgCAABkcnMvZG93&#10;bnJldi54bWxQSwUGAAAAAAQABAD1AAAAhwMAAAAA&#10;" filled="f" stroked="f">
                    <v:textbox style="mso-fit-shape-to-text:t">
                      <w:txbxContent>
                        <w:p w:rsidR="00DD41D4" w:rsidRDefault="00DD41D4" w:rsidP="00DD41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0.3999</w:t>
                          </w:r>
                        </w:p>
                      </w:txbxContent>
                    </v:textbox>
                  </v:rect>
                </v:group>
                <v:shape id="TextBox 76" o:spid="_x0000_s1101" type="#_x0000_t202" style="position:absolute;left:24178;top:54142;width:26522;height:354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DD41D4" w:rsidRDefault="00DD41D4" w:rsidP="00DD41D4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DNA</w:t>
                        </w:r>
                        <w:proofErr w:type="gram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data UPGMA Tre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5567F2" w:rsidSect="00DD41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1D4"/>
    <w:rsid w:val="0067532B"/>
    <w:rsid w:val="006F1E7B"/>
    <w:rsid w:val="00DD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41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41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 Nderitu</dc:creator>
  <cp:lastModifiedBy>Mrs. Nderitu</cp:lastModifiedBy>
  <cp:revision>1</cp:revision>
  <dcterms:created xsi:type="dcterms:W3CDTF">2015-11-02T16:14:00Z</dcterms:created>
  <dcterms:modified xsi:type="dcterms:W3CDTF">2015-11-02T16:15:00Z</dcterms:modified>
</cp:coreProperties>
</file>